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982B5" w14:textId="516F7A3A" w:rsidR="001D3871" w:rsidRPr="00D510BB" w:rsidRDefault="0006087E" w:rsidP="00712AA1">
      <w:pPr>
        <w:spacing w:after="0" w:line="360" w:lineRule="auto"/>
        <w:jc w:val="both"/>
        <w:rPr>
          <w:rFonts w:ascii="Calibri" w:eastAsia="Times New Roman" w:hAnsi="Calibri" w:cs="Calibri"/>
          <w:b/>
          <w:bCs/>
          <w:color w:val="000000" w:themeColor="text1"/>
        </w:rPr>
      </w:pPr>
      <w:r w:rsidRPr="00D510BB">
        <w:rPr>
          <w:rFonts w:ascii="Calibri" w:eastAsia="Times New Roman" w:hAnsi="Calibri" w:cs="Calibri"/>
          <w:b/>
          <w:bCs/>
          <w:color w:val="000000" w:themeColor="text1"/>
        </w:rPr>
        <w:t>SUPPLEMENTARY TABLES</w:t>
      </w:r>
    </w:p>
    <w:p w14:paraId="167372CD" w14:textId="15D575B4" w:rsidR="00E70361" w:rsidRPr="00D510BB" w:rsidRDefault="00FB28B7" w:rsidP="00712AA1">
      <w:pPr>
        <w:spacing w:after="0" w:line="360" w:lineRule="auto"/>
        <w:jc w:val="both"/>
        <w:rPr>
          <w:rFonts w:ascii="Calibri" w:eastAsia="Times New Roman" w:hAnsi="Calibri" w:cs="Calibri"/>
        </w:rPr>
      </w:pPr>
      <w:r w:rsidRPr="00D510BB">
        <w:rPr>
          <w:rFonts w:ascii="Calibri" w:eastAsia="Times New Roman" w:hAnsi="Calibri" w:cs="Calibri"/>
          <w:b/>
          <w:bCs/>
        </w:rPr>
        <w:t xml:space="preserve">Supplementary </w:t>
      </w:r>
      <w:r w:rsidR="00E70361" w:rsidRPr="00D510BB">
        <w:rPr>
          <w:rFonts w:ascii="Calibri" w:eastAsia="Times New Roman" w:hAnsi="Calibri" w:cs="Calibri"/>
          <w:b/>
          <w:bCs/>
        </w:rPr>
        <w:t xml:space="preserve">Table </w:t>
      </w:r>
      <w:r w:rsidR="00D510BB">
        <w:rPr>
          <w:rFonts w:ascii="Calibri" w:eastAsia="Times New Roman" w:hAnsi="Calibri" w:cs="Calibri"/>
          <w:b/>
          <w:bCs/>
        </w:rPr>
        <w:t>S</w:t>
      </w:r>
      <w:r w:rsidR="00E53FB6" w:rsidRPr="00D510BB">
        <w:rPr>
          <w:rFonts w:ascii="Calibri" w:eastAsia="Times New Roman" w:hAnsi="Calibri" w:cs="Calibri"/>
          <w:b/>
          <w:bCs/>
        </w:rPr>
        <w:t>1</w:t>
      </w:r>
      <w:r w:rsidR="00E70361" w:rsidRPr="00D510BB">
        <w:rPr>
          <w:rFonts w:ascii="Calibri" w:eastAsia="Times New Roman" w:hAnsi="Calibri" w:cs="Calibri"/>
          <w:b/>
          <w:bCs/>
        </w:rPr>
        <w:t>.</w:t>
      </w:r>
      <w:r w:rsidR="00E70361" w:rsidRPr="00D510BB">
        <w:rPr>
          <w:rFonts w:ascii="Calibri" w:eastAsia="Times New Roman" w:hAnsi="Calibri" w:cs="Calibri"/>
        </w:rPr>
        <w:t xml:space="preserve"> List of the sequences used from the literature with their accession number, species, and the reference to the source article</w:t>
      </w:r>
    </w:p>
    <w:p w14:paraId="56D73A6C" w14:textId="77777777" w:rsidR="005F49B3" w:rsidRPr="00D510BB" w:rsidRDefault="005F49B3" w:rsidP="00712AA1">
      <w:pPr>
        <w:spacing w:after="0" w:line="360" w:lineRule="auto"/>
        <w:jc w:val="both"/>
        <w:rPr>
          <w:rFonts w:ascii="Calibri" w:eastAsia="Times New Roman" w:hAnsi="Calibri" w:cs="Calibri"/>
        </w:rPr>
      </w:pPr>
    </w:p>
    <w:tbl>
      <w:tblPr>
        <w:tblStyle w:val="Grilledutableau"/>
        <w:tblW w:w="9895" w:type="dxa"/>
        <w:tblBorders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0"/>
        <w:gridCol w:w="2175"/>
        <w:gridCol w:w="2520"/>
        <w:gridCol w:w="3420"/>
      </w:tblGrid>
      <w:tr w:rsidR="00E70361" w:rsidRPr="00D510BB" w14:paraId="08A1095C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6607EB87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510BB">
              <w:rPr>
                <w:rFonts w:ascii="Calibri" w:eastAsia="Times New Roman" w:hAnsi="Calibri" w:cs="Calibri"/>
                <w:b/>
                <w:bCs/>
              </w:rPr>
              <w:t>Grouping</w:t>
            </w:r>
          </w:p>
        </w:tc>
        <w:tc>
          <w:tcPr>
            <w:tcW w:w="2175" w:type="dxa"/>
            <w:vAlign w:val="center"/>
          </w:tcPr>
          <w:p w14:paraId="58E377B4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510BB">
              <w:rPr>
                <w:rFonts w:ascii="Calibri" w:eastAsia="Times New Roman" w:hAnsi="Calibri" w:cs="Calibri"/>
                <w:b/>
                <w:bCs/>
              </w:rPr>
              <w:t>Accession number</w:t>
            </w:r>
          </w:p>
        </w:tc>
        <w:tc>
          <w:tcPr>
            <w:tcW w:w="2520" w:type="dxa"/>
            <w:vAlign w:val="center"/>
          </w:tcPr>
          <w:p w14:paraId="2974102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510BB">
              <w:rPr>
                <w:rFonts w:ascii="Calibri" w:eastAsia="Times New Roman" w:hAnsi="Calibri" w:cs="Calibri"/>
                <w:b/>
                <w:bCs/>
              </w:rPr>
              <w:t>Species</w:t>
            </w:r>
          </w:p>
        </w:tc>
        <w:tc>
          <w:tcPr>
            <w:tcW w:w="3420" w:type="dxa"/>
            <w:vAlign w:val="center"/>
          </w:tcPr>
          <w:p w14:paraId="649D7BB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510BB">
              <w:rPr>
                <w:rFonts w:ascii="Calibri" w:eastAsia="Times New Roman" w:hAnsi="Calibri" w:cs="Calibri"/>
                <w:b/>
                <w:bCs/>
              </w:rPr>
              <w:t>Reference</w:t>
            </w:r>
          </w:p>
        </w:tc>
      </w:tr>
      <w:tr w:rsidR="00E70361" w:rsidRPr="00D510BB" w14:paraId="40F11D52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24F0C007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4303897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GU223210.1</w:t>
            </w:r>
          </w:p>
        </w:tc>
        <w:tc>
          <w:tcPr>
            <w:tcW w:w="2520" w:type="dxa"/>
            <w:vAlign w:val="center"/>
          </w:tcPr>
          <w:p w14:paraId="79BD4131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6C7AE005" w14:textId="395E08B1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Kb21hbnRpZW5lPC9BdXRob3I+PElEVGV4dD5PTklPTiBJ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==
</w:fldData>
              </w:fldChar>
            </w:r>
            <w:r w:rsidR="00BF5466" w:rsidRPr="00D510BB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BF5466" w:rsidRPr="00D510BB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Kb21hbnRpZW5lPC9BdXRob3I+PElEVGV4dD5PTklPTiBJ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==
</w:fldData>
              </w:fldChar>
            </w:r>
            <w:r w:rsidR="00BF5466" w:rsidRPr="00D510BB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BF5466" w:rsidRPr="00D510BB">
              <w:rPr>
                <w:rFonts w:ascii="Calibri" w:eastAsia="Times New Roman" w:hAnsi="Calibri" w:cs="Calibri"/>
              </w:rPr>
            </w:r>
            <w:r w:rsidR="00BF5466" w:rsidRPr="00D510BB">
              <w:rPr>
                <w:rFonts w:ascii="Calibri" w:eastAsia="Times New Roman" w:hAnsi="Calibri" w:cs="Calibri"/>
              </w:rPr>
              <w:fldChar w:fldCharType="end"/>
            </w:r>
            <w:r w:rsidRPr="00D510BB">
              <w:rPr>
                <w:rFonts w:ascii="Calibri" w:eastAsia="Times New Roman" w:hAnsi="Calibri" w:cs="Calibri"/>
              </w:rPr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="00BF5466" w:rsidRPr="00D510BB">
              <w:rPr>
                <w:rFonts w:ascii="Calibri" w:eastAsia="Times New Roman" w:hAnsi="Calibri" w:cs="Calibri"/>
              </w:rPr>
              <w:t>(Jomantiene et al., 2010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70BFB45E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7CFEB637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52A15D9B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KX298483.1</w:t>
            </w:r>
          </w:p>
        </w:tc>
        <w:tc>
          <w:tcPr>
            <w:tcW w:w="2520" w:type="dxa"/>
            <w:vAlign w:val="center"/>
          </w:tcPr>
          <w:p w14:paraId="1390E64B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38DF7CB3" w14:textId="1E9630AF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  <w:highlight w:val="yellow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Ivanauskas&lt;/Author&gt;&lt;Year&gt;2016&lt;/Year&gt;&lt;IDText&gt;First Report of ‘ Candidatus Phytoplasma asteris’ Subgroup 16SrI-A Associated with a Disease of Potato ( Solanum tuberosum ) in Lithuania&lt;/IDText&gt;&lt;DisplayText&gt;(Ivanauskas et al., 2016)&lt;/DisplayText&gt;&lt;record&gt;&lt;titles&gt;&lt;title&gt;First Report of ‘ Candidatus Phytoplasma asteris’ Subgroup 16SrI-A Associated with a Disease of Potato ( Solanum tuberosum ) in Lithuania&lt;/title&gt;&lt;alt-title&gt;Plant Disease&lt;/alt-title&gt;&lt;/titles&gt;&lt;pages&gt;PDIS-05&lt;/pages&gt;&lt;contributors&gt;&lt;authors&gt;&lt;author&gt;Ivanauskas, Algirdas&lt;/author&gt;&lt;author&gt;Urbonaite, Indre&lt;/author&gt;&lt;author&gt;Jomantiene, Rasa&lt;/author&gt;&lt;author&gt;Valiunas, Deividas&lt;/author&gt;&lt;author&gt;Davis, Robert&lt;/author&gt;&lt;/authors&gt;&lt;/contributors&gt;&lt;added-date format="utc"&gt;1753977341&lt;/added-date&gt;&lt;ref-type name="Journal Article"&gt;17&lt;/ref-type&gt;&lt;dates&gt;&lt;year&gt;2016&lt;/year&gt;&lt;/dates&gt;&lt;rec-number&gt;85&lt;/rec-number&gt;&lt;last-updated-date format="utc"&gt;1753977341&lt;/last-updated-date&gt;&lt;volume&gt;100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Ivanauskas et al., 2016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17897425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05777615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52F9C7BD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KR338840.1</w:t>
            </w:r>
          </w:p>
        </w:tc>
        <w:tc>
          <w:tcPr>
            <w:tcW w:w="2520" w:type="dxa"/>
            <w:vAlign w:val="center"/>
          </w:tcPr>
          <w:p w14:paraId="53707BC5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1D4913CD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Ivanauskas&lt;/Author&gt;&lt;Year&gt;2016&lt;/Year&gt;&lt;IDText&gt;First Report of ‘ Candidatus Phytoplasma asteris’ Subgroup 16SrI-A Associated with a Disease of Potato ( Solanum tuberosum ) in Lithuania&lt;/IDText&gt;&lt;DisplayText&gt;(Ivanauskas et al., 2016)&lt;/DisplayText&gt;&lt;record&gt;&lt;titles&gt;&lt;title&gt;First Report of ‘ Candidatus Phytoplasma asteris’ Subgroup 16SrI-A Associated with a Disease of Potato ( Solanum tuberosum ) in Lithuania&lt;/title&gt;&lt;alt-title&gt;Plant Disease&lt;/alt-title&gt;&lt;/titles&gt;&lt;pages&gt;PDIS-05&lt;/pages&gt;&lt;contributors&gt;&lt;authors&gt;&lt;author&gt;Ivanauskas, Algirdas&lt;/author&gt;&lt;author&gt;Urbonaite, Indre&lt;/author&gt;&lt;author&gt;Jomantiene, Rasa&lt;/author&gt;&lt;author&gt;Valiunas, Deividas&lt;/author&gt;&lt;author&gt;Davis, Robert&lt;/author&gt;&lt;/authors&gt;&lt;/contributors&gt;&lt;added-date format="utc"&gt;1753977341&lt;/added-date&gt;&lt;ref-type name="Journal Article"&gt;17&lt;/ref-type&gt;&lt;dates&gt;&lt;year&gt;2016&lt;/year&gt;&lt;/dates&gt;&lt;rec-number&gt;85&lt;/rec-number&gt;&lt;last-updated-date format="utc"&gt;1753977341&lt;/last-updated-date&gt;&lt;volume&gt;100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Ivanauskas et al., 2016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5D87FB85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0F396CA9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290A523B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KR054620.1</w:t>
            </w:r>
          </w:p>
        </w:tc>
        <w:tc>
          <w:tcPr>
            <w:tcW w:w="2520" w:type="dxa"/>
            <w:vAlign w:val="center"/>
          </w:tcPr>
          <w:p w14:paraId="0C017C2D" w14:textId="512EBD1E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 xml:space="preserve">Phytoplasma </w:t>
            </w:r>
            <w:r w:rsidR="0048631F" w:rsidRPr="00D510BB">
              <w:rPr>
                <w:rFonts w:ascii="Calibri" w:eastAsia="Times New Roman" w:hAnsi="Calibri" w:cs="Calibri"/>
              </w:rPr>
              <w:t>asteris</w:t>
            </w:r>
          </w:p>
        </w:tc>
        <w:tc>
          <w:tcPr>
            <w:tcW w:w="3420" w:type="dxa"/>
            <w:vAlign w:val="center"/>
          </w:tcPr>
          <w:p w14:paraId="30057C8D" w14:textId="02D67CC0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Valiunas&lt;/Author&gt;&lt;Year&gt;2015&lt;/Year&gt;&lt;IDText&gt;Molecular Identification of Phytoplasmas Infecting Diseased Pine Trees in the UNESCO-Protected Curonian Spit of Lithuania&lt;/IDText&gt;&lt;DisplayText&gt;(Valiunas et al., 2015)&lt;/DisplayText&gt;&lt;record&gt;&lt;urls&gt;&lt;related-urls&gt;&lt;url&gt;https://www.mdpi.com/1999-4907/6/7/2469&lt;/url&gt;&lt;/related-urls&gt;&lt;/urls&gt;&lt;isbn&gt;1999-4907&lt;/isbn&gt;&lt;titles&gt;&lt;title&gt;Molecular Identification of Phytoplasmas Infecting Diseased Pine Trees in the UNESCO-Protected Curonian Spit of Lithuania&lt;/title&gt;&lt;secondary-title&gt;Forests&lt;/secondary-title&gt;&lt;/titles&gt;&lt;pages&gt;2469-2483&lt;/pages&gt;&lt;number&gt;7&lt;/number&gt;&lt;contributors&gt;&lt;authors&gt;&lt;author&gt;Valiunas, Deividas&lt;/author&gt;&lt;author&gt;Jomantiene, Rasa&lt;/author&gt;&lt;author&gt;Ivanauskas, Algirdas&lt;/author&gt;&lt;author&gt;Urbonaite, Indre&lt;/author&gt;&lt;author&gt;Sneideris, Donatas&lt;/author&gt;&lt;author&gt;Davis, Robert E.&lt;/author&gt;&lt;/authors&gt;&lt;/contributors&gt;&lt;added-date format="utc"&gt;1753898827&lt;/added-date&gt;&lt;ref-type name="Journal Article"&gt;17&lt;/ref-type&gt;&lt;dates&gt;&lt;year&gt;2015&lt;/year&gt;&lt;/dates&gt;&lt;rec-number&gt;71&lt;/rec-number&gt;&lt;last-updated-date format="utc"&gt;1753898827&lt;/last-updated-date&gt;&lt;accession-num&gt;doi:10.3390/f6072469&lt;/accession-num&gt;&lt;volume&gt;6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Valiunas et al., 2015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28D5FF3A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44C91667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716D354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KR054619.1</w:t>
            </w:r>
          </w:p>
        </w:tc>
        <w:tc>
          <w:tcPr>
            <w:tcW w:w="2520" w:type="dxa"/>
            <w:vAlign w:val="center"/>
          </w:tcPr>
          <w:p w14:paraId="05A19FB1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2477F3F0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Valiunas&lt;/Author&gt;&lt;Year&gt;2015&lt;/Year&gt;&lt;IDText&gt;Molecular Identification of Phytoplasmas Infecting Diseased Pine Trees in the UNESCO-Protected Curonian Spit of Lithuania&lt;/IDText&gt;&lt;DisplayText&gt;(Valiunas et al., 2015)&lt;/DisplayText&gt;&lt;record&gt;&lt;urls&gt;&lt;related-urls&gt;&lt;url&gt;https://www.mdpi.com/1999-4907/6/7/2469&lt;/url&gt;&lt;/related-urls&gt;&lt;/urls&gt;&lt;isbn&gt;1999-4907&lt;/isbn&gt;&lt;titles&gt;&lt;title&gt;Molecular Identification of Phytoplasmas Infecting Diseased Pine Trees in the UNESCO-Protected Curonian Spit of Lithuania&lt;/title&gt;&lt;secondary-title&gt;Forests&lt;/secondary-title&gt;&lt;/titles&gt;&lt;pages&gt;2469-2483&lt;/pages&gt;&lt;number&gt;7&lt;/number&gt;&lt;contributors&gt;&lt;authors&gt;&lt;author&gt;Valiunas, Deividas&lt;/author&gt;&lt;author&gt;Jomantiene, Rasa&lt;/author&gt;&lt;author&gt;Ivanauskas, Algirdas&lt;/author&gt;&lt;author&gt;Urbonaite, Indre&lt;/author&gt;&lt;author&gt;Sneideris, Donatas&lt;/author&gt;&lt;author&gt;Davis, Robert E.&lt;/author&gt;&lt;/authors&gt;&lt;/contributors&gt;&lt;added-date format="utc"&gt;1753898827&lt;/added-date&gt;&lt;ref-type name="Journal Article"&gt;17&lt;/ref-type&gt;&lt;dates&gt;&lt;year&gt;2015&lt;/year&gt;&lt;/dates&gt;&lt;rec-number&gt;71&lt;/rec-number&gt;&lt;last-updated-date format="utc"&gt;1753898827&lt;/last-updated-date&gt;&lt;accession-num&gt;doi:10.3390/f6072469&lt;/accession-num&gt;&lt;volume&gt;6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Valiunas et al., 2015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64C1B552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34AD210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A</w:t>
            </w:r>
          </w:p>
        </w:tc>
        <w:tc>
          <w:tcPr>
            <w:tcW w:w="2175" w:type="dxa"/>
            <w:vAlign w:val="center"/>
          </w:tcPr>
          <w:p w14:paraId="70D8AB8F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L33760</w:t>
            </w:r>
          </w:p>
        </w:tc>
        <w:tc>
          <w:tcPr>
            <w:tcW w:w="2520" w:type="dxa"/>
            <w:vAlign w:val="center"/>
          </w:tcPr>
          <w:p w14:paraId="433A789F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tritici</w:t>
            </w:r>
          </w:p>
        </w:tc>
        <w:tc>
          <w:tcPr>
            <w:tcW w:w="3420" w:type="dxa"/>
            <w:vAlign w:val="center"/>
          </w:tcPr>
          <w:p w14:paraId="3532465A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Lee&lt;/Author&gt;&lt;Year&gt;1993&lt;/Year&gt;&lt;IDText&gt;Universal amplification and analysis of pathogen 16S rDNA for classification and identification of mycoplasmalike organisms&lt;/IDText&gt;&lt;DisplayText&gt;(Lee et al., 1993)&lt;/DisplayText&gt;&lt;record&gt;&lt;titles&gt;&lt;title&gt;Universal amplification and analysis of pathogen 16S rDNA for classification and identification of mycoplasmalike organisms&lt;/title&gt;&lt;secondary-title&gt;Phytopathology&lt;/secondary-title&gt;&lt;/titles&gt;&lt;pages&gt;834-842&lt;/pages&gt;&lt;number&gt;8&lt;/number&gt;&lt;contributors&gt;&lt;authors&gt;&lt;author&gt;Lee, I.-M.,&lt;/author&gt;&lt;author&gt;Hammond, R. W.,&lt;/author&gt;&lt;author&gt;Davis, R. E., &amp;amp;&lt;/author&gt;&lt;author&gt;Gundersen, D. E.&lt;/author&gt;&lt;/authors&gt;&lt;/contributors&gt;&lt;added-date format="utc"&gt;1753474692&lt;/added-date&gt;&lt;ref-type name="Magazine Article"&gt;19&lt;/ref-type&gt;&lt;dates&gt;&lt;year&gt;1993&lt;/year&gt;&lt;/dates&gt;&lt;rec-number&gt;65&lt;/rec-number&gt;&lt;last-updated-date format="utc"&gt;1753474832&lt;/last-updated-date&gt;&lt;electronic-resource-num&gt;https://doi.org/10.1094/PHYTO-83-834&lt;/electronic-resource-num&gt;&lt;volume&gt;83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Lee et al., 1993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661A75D4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765607B1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B</w:t>
            </w:r>
          </w:p>
        </w:tc>
        <w:tc>
          <w:tcPr>
            <w:tcW w:w="2175" w:type="dxa"/>
            <w:vAlign w:val="center"/>
          </w:tcPr>
          <w:p w14:paraId="5D7209A2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DQ092321.1</w:t>
            </w:r>
          </w:p>
        </w:tc>
        <w:tc>
          <w:tcPr>
            <w:tcW w:w="2520" w:type="dxa"/>
            <w:vAlign w:val="center"/>
          </w:tcPr>
          <w:p w14:paraId="7AE8811C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44AE19A4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Santos-Cervantes&lt;/Author&gt;&lt;Year&gt;2008&lt;/Year&gt;&lt;IDText&gt;Detection and Molecular Characterization of Two Little Leaf Phytoplasma Strains Associated with Pepper and Tomato Diseases in Guanajuato and Sinaloa, Mexico&lt;/IDText&gt;&lt;DisplayText&gt;(Santos-Cervantes et al., 2008)&lt;/DisplayText&gt;&lt;record&gt;&lt;dates&gt;&lt;pub-dates&gt;&lt;date&gt;Jul&lt;/date&gt;&lt;/pub-dates&gt;&lt;year&gt;2008&lt;/year&gt;&lt;/dates&gt;&lt;keywords&gt;&lt;keyword&gt;Rflp-pcr&lt;/keyword&gt;&lt;/keywords&gt;&lt;isbn&gt;0191-2917 (Print)&amp;#xD;0191-2917&lt;/isbn&gt;&lt;titles&gt;&lt;title&gt;Detection and Molecular Characterization of Two Little Leaf Phytoplasma Strains Associated with Pepper and Tomato Diseases in Guanajuato and Sinaloa, Mexico&lt;/title&gt;&lt;secondary-title&gt;Plant Dis&lt;/secondary-title&gt;&lt;/titles&gt;&lt;pages&gt;1007-1011&lt;/pages&gt;&lt;number&gt;7&lt;/number&gt;&lt;contributors&gt;&lt;authors&gt;&lt;author&gt;Santos-Cervantes, M. E.&lt;/author&gt;&lt;author&gt;Chávez-Medina, J. A.&lt;/author&gt;&lt;author&gt;Méndez-Lozano, J.&lt;/author&gt;&lt;author&gt;Leyva-López, N. E.&lt;/author&gt;&lt;/authors&gt;&lt;/contributors&gt;&lt;language&gt;eng&lt;/language&gt;&lt;added-date format="utc"&gt;1753898903&lt;/added-date&gt;&lt;ref-type name="Journal Article"&gt;17&lt;/ref-type&gt;&lt;auth-address&gt;CIIDIR-IPN, Unidad Sinaloa, Juan de Dios Bátiz Paredes No. 250, Guasave, Sinaloa, México CP 81101, and Programa Regional del Noroeste para el Doctorado en Biotecnología, FCQB-UAS. Cd. Universitaria, AP 1354, Culiacán, Sinaloa, México.&amp;#xD;CIIDIR-IPN, Unidad Sinaloa, Juan de Dios Bátiz Paredes No. 250, Guasave, Sinaloa, México CP 81101.&lt;/auth-address&gt;&lt;remote-database-provider&gt;NLM&lt;/remote-database-provider&gt;&lt;rec-number&gt;73&lt;/rec-number&gt;&lt;last-updated-date format="utc"&gt;1753898903&lt;/last-updated-date&gt;&lt;accession-num&gt;30769522&lt;/accession-num&gt;&lt;electronic-resource-num&gt;10.1094/pdis-92-7-1007&lt;/electronic-resource-num&gt;&lt;volume&gt;92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Santos-Cervantes et al., 2008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284B5DC8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20272A4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B</w:t>
            </w:r>
          </w:p>
        </w:tc>
        <w:tc>
          <w:tcPr>
            <w:tcW w:w="2175" w:type="dxa"/>
            <w:vAlign w:val="center"/>
          </w:tcPr>
          <w:p w14:paraId="198D7442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MZ373298.1</w:t>
            </w:r>
          </w:p>
        </w:tc>
        <w:tc>
          <w:tcPr>
            <w:tcW w:w="2520" w:type="dxa"/>
            <w:vAlign w:val="center"/>
          </w:tcPr>
          <w:p w14:paraId="62B1BDA0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57C47F10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Tseng&lt;/Author&gt;&lt;Year&gt;2022&lt;/Year&gt;&lt;IDText&gt;First Report of ‘Candidatus Phytoplasma asteris’ (16SrI group) Associated with Murraya exotica Witches’-Broom Disease in Taiwan&lt;/IDText&gt;&lt;DisplayText&gt;(Tseng et al., 2022)&lt;/DisplayText&gt;&lt;record&gt;&lt;keywords&gt;&lt;keyword&gt;Murraya exotica,orange jasmine,phytoplasma,prokaryotes,tropical plants,witches’ broom&lt;/keyword&gt;&lt;/keywords&gt;&lt;urls&gt;&lt;related-urls&gt;&lt;url&gt;https://apsjournals.apsnet.org/doi/abs/10.1094/PDIS-02-22-0312-PDN&lt;/url&gt;&lt;/related-urls&gt;&lt;/urls&gt;&lt;titles&gt;&lt;title&gt;First Report of ‘Candidatus Phytoplasma asteris’ (16SrI group) Associated with Murraya exotica Witches’-Broom Disease in Taiwan&lt;/title&gt;&lt;secondary-title&gt;Plant Disease&lt;/secondary-title&gt;&lt;/titles&gt;&lt;pages&gt;3199&lt;/pages&gt;&lt;number&gt;12&lt;/number&gt;&lt;contributors&gt;&lt;authors&gt;&lt;author&gt;Tseng, Yi-Wen&lt;/author&gt;&lt;author&gt;Chang, Ho-Hsiung&lt;/author&gt;&lt;author&gt;Chang, Chung-Jan&lt;/author&gt;&lt;author&gt;Jan, Fuh-Jyh&lt;/author&gt;&lt;/authors&gt;&lt;/contributors&gt;&lt;added-date format="utc"&gt;1753898942&lt;/added-date&gt;&lt;ref-type name="Journal Article"&gt;17&lt;/ref-type&gt;&lt;dates&gt;&lt;year&gt;2022&lt;/year&gt;&lt;/dates&gt;&lt;rec-number&gt;74&lt;/rec-number&gt;&lt;last-updated-date format="utc"&gt;1753898942&lt;/last-updated-date&gt;&lt;electronic-resource-num&gt;10.1094/pdis-02-22-0312-pdn&lt;/electronic-resource-num&gt;&lt;volume&gt;106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Tseng et al., 2022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1A26D091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6E599AB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B</w:t>
            </w:r>
          </w:p>
        </w:tc>
        <w:tc>
          <w:tcPr>
            <w:tcW w:w="2175" w:type="dxa"/>
            <w:vAlign w:val="center"/>
          </w:tcPr>
          <w:p w14:paraId="7E926A19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LC586936.1</w:t>
            </w:r>
          </w:p>
        </w:tc>
        <w:tc>
          <w:tcPr>
            <w:tcW w:w="2520" w:type="dxa"/>
            <w:vAlign w:val="center"/>
          </w:tcPr>
          <w:p w14:paraId="51FD43A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7C1A5B20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Kb25zb248L0F1dGhvcj48WWVhcj4yMDIwPC9ZZWFyPjxJ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</w:fldData>
              </w:fldChar>
            </w:r>
            <w:r w:rsidRPr="00D510BB">
              <w:rPr>
                <w:rFonts w:ascii="Calibri" w:eastAsia="Times New Roman" w:hAnsi="Calibri" w:cs="Calibri"/>
              </w:rPr>
              <w:instrText xml:space="preserve"> ADDIN EN.CITE </w:instrText>
            </w:r>
            <w:r w:rsidRPr="00D510BB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Kb25zb248L0F1dGhvcj48WWVhcj4yMDIwPC9ZZWFyPjxJ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</w:fldData>
              </w:fldChar>
            </w:r>
            <w:r w:rsidRPr="00D510BB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Pr="00D510BB">
              <w:rPr>
                <w:rFonts w:ascii="Calibri" w:eastAsia="Times New Roman" w:hAnsi="Calibri" w:cs="Calibri"/>
              </w:rPr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  <w:r w:rsidRPr="00D510BB">
              <w:rPr>
                <w:rFonts w:ascii="Calibri" w:eastAsia="Times New Roman" w:hAnsi="Calibri" w:cs="Calibri"/>
              </w:rPr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Jonson et al., 2020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6D694CF5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5E1BFA67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C</w:t>
            </w:r>
          </w:p>
        </w:tc>
        <w:tc>
          <w:tcPr>
            <w:tcW w:w="2175" w:type="dxa"/>
            <w:vAlign w:val="center"/>
          </w:tcPr>
          <w:p w14:paraId="7262364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JX481784.1</w:t>
            </w:r>
          </w:p>
        </w:tc>
        <w:tc>
          <w:tcPr>
            <w:tcW w:w="2520" w:type="dxa"/>
            <w:vAlign w:val="center"/>
          </w:tcPr>
          <w:p w14:paraId="3CCA35F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tritici</w:t>
            </w:r>
          </w:p>
        </w:tc>
        <w:tc>
          <w:tcPr>
            <w:tcW w:w="3420" w:type="dxa"/>
            <w:vAlign w:val="center"/>
          </w:tcPr>
          <w:p w14:paraId="3485004D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Zhang&lt;/Author&gt;&lt;Year&gt;2013&lt;/Year&gt;&lt;IDText&gt;Detection and Identification of Aster Yellows Group Phytoplasma (16SrI-C) Associated with Peach Red Leaf Disease&lt;/IDText&gt;&lt;DisplayText&gt;(Zhang et al., 2013)&lt;/DisplayText&gt;&lt;record&gt;&lt;urls&gt;&lt;related-urls&gt;&lt;url&gt;https://onlinelibrary.wiley.com/doi/abs/10.1111/jph.12064&lt;/url&gt;&lt;/related-urls&gt;&lt;/urls&gt;&lt;isbn&gt;0931-1785&lt;/isbn&gt;&lt;titles&gt;&lt;title&gt;Detection and Identification of Aster Yellows Group Phytoplasma (16SrI-C) Associated with Peach Red Leaf Disease&lt;/title&gt;&lt;secondary-title&gt;Journal of Phytopathology&lt;/secondary-title&gt;&lt;/titles&gt;&lt;pages&gt;359-362&lt;/pages&gt;&lt;number&gt;5&lt;/number&gt;&lt;contributors&gt;&lt;authors&gt;&lt;author&gt;Zhang, Lei&lt;/author&gt;&lt;author&gt;Li, Zheng-Nan&lt;/author&gt;&lt;author&gt;Zhang, Hua-Wei&lt;/author&gt;&lt;author&gt;Tao, Ye&lt;/author&gt;&lt;author&gt;Wu, Yun-Feng&lt;/author&gt;&lt;/authors&gt;&lt;/contributors&gt;&lt;added-date format="utc"&gt;1753899028&lt;/added-date&gt;&lt;ref-type name="Journal Article"&gt;17&lt;/ref-type&gt;&lt;dates&gt;&lt;year&gt;2013&lt;/year&gt;&lt;/dates&gt;&lt;rec-number&gt;76&lt;/rec-number&gt;&lt;last-updated-date format="utc"&gt;1753899028&lt;/last-updated-date&gt;&lt;electronic-resource-num&gt;https://doi.org/10.1111/jph.12064&lt;/electronic-resource-num&gt;&lt;volume&gt;161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Zhang et al., 2013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64572032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7BBA3BAD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R</w:t>
            </w:r>
          </w:p>
        </w:tc>
        <w:tc>
          <w:tcPr>
            <w:tcW w:w="2175" w:type="dxa"/>
            <w:vAlign w:val="center"/>
          </w:tcPr>
          <w:p w14:paraId="3290529C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AY102275</w:t>
            </w:r>
          </w:p>
        </w:tc>
        <w:tc>
          <w:tcPr>
            <w:tcW w:w="2520" w:type="dxa"/>
            <w:vAlign w:val="center"/>
          </w:tcPr>
          <w:p w14:paraId="65BE00C3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tritici</w:t>
            </w:r>
          </w:p>
        </w:tc>
        <w:tc>
          <w:tcPr>
            <w:tcW w:w="3420" w:type="dxa"/>
            <w:vAlign w:val="center"/>
          </w:tcPr>
          <w:p w14:paraId="45302DBA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Jomantiene&lt;/Author&gt;&lt;Year&gt;2002&lt;/Year&gt;&lt;IDText&gt;Molecular Identification and Classification of Strawberry Phylloid Fruit Phytoplasma in Group 16SrI, New Subgroup&lt;/IDText&gt;&lt;DisplayText&gt;(Jomantiene et al., 2002)&lt;/DisplayText&gt;&lt;record&gt;&lt;urls&gt;&lt;related-urls&gt;&lt;url&gt;https://apsjournals.apsnet.org/doi/abs/10.1094/PDIS.2002.86.8.920C&lt;/url&gt;&lt;/related-urls&gt;&lt;/urls&gt;&lt;titles&gt;&lt;title&gt;Molecular Identification and Classification of Strawberry Phylloid Fruit Phytoplasma in Group 16SrI, New Subgroup&lt;/title&gt;&lt;secondary-title&gt;Plant Disease&lt;/secondary-title&gt;&lt;/titles&gt;&lt;pages&gt;920-920&lt;/pages&gt;&lt;number&gt;8&lt;/number&gt;&lt;contributors&gt;&lt;authors&gt;&lt;author&gt;Jomantiene, R. R.&lt;/author&gt;&lt;author&gt;Maas, J. L.&lt;/author&gt;&lt;author&gt;Takeda, F.&lt;/author&gt;&lt;author&gt;Davis, R. E.&lt;/author&gt;&lt;/authors&gt;&lt;/contributors&gt;&lt;added-date format="utc"&gt;1753899082&lt;/added-date&gt;&lt;ref-type name="Journal Article"&gt;17&lt;/ref-type&gt;&lt;dates&gt;&lt;year&gt;2002&lt;/year&gt;&lt;/dates&gt;&lt;rec-number&gt;77&lt;/rec-number&gt;&lt;last-updated-date format="utc"&gt;1753899082&lt;/last-updated-date&gt;&lt;accession-num&gt;30818654&lt;/accession-num&gt;&lt;electronic-resource-num&gt;10.1094/pdis.2002.86.8.920c&lt;/electronic-resource-num&gt;&lt;volume&gt;86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Jomantiene et al., 2002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57A47CC2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7D7B0004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R</w:t>
            </w:r>
          </w:p>
        </w:tc>
        <w:tc>
          <w:tcPr>
            <w:tcW w:w="2175" w:type="dxa"/>
            <w:vAlign w:val="center"/>
          </w:tcPr>
          <w:p w14:paraId="72BCA232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MK307856.1</w:t>
            </w:r>
          </w:p>
        </w:tc>
        <w:tc>
          <w:tcPr>
            <w:tcW w:w="2520" w:type="dxa"/>
            <w:vAlign w:val="center"/>
          </w:tcPr>
          <w:p w14:paraId="49A74509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31104143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Babaei&lt;/Author&gt;&lt;Year&gt;2021&lt;/Year&gt;&lt;IDText&gt;Occurrence and molecular characterization of a 16SrI-R subgroup phytoplasma associated with &amp;lt;i&amp;gt;Aquilegia vulgaris&amp;lt;/i&amp;gt; phyllody disease&lt;/IDText&gt;&lt;DisplayText&gt;(Babaei et al., 2021)&lt;/DisplayText&gt;&lt;record&gt;&lt;urls&gt;&lt;related-urls&gt;&lt;url&gt;https://doi.org/10.24425/jppr.2021.137944&lt;/url&gt;&lt;/related-urls&gt;&lt;/urls&gt;&lt;isbn&gt;1427-4345&lt;/isbn&gt;&lt;work-type&gt;journal article&lt;/work-type&gt;&lt;titles&gt;&lt;title&gt;Occurrence and molecular characterization of a 16SrI-R subgroup phytoplasma associated with &amp;lt;i&amp;gt;Aquilegia vulgaris&amp;lt;/i&amp;gt; phyllody disease&lt;/title&gt;&lt;secondary-title&gt;Journal of Plant Protection Research&lt;/secondary-title&gt;&lt;/titles&gt;&lt;pages&gt;222-228&lt;/pages&gt;&lt;number&gt;3&lt;/number&gt;&lt;contributors&gt;&lt;authors&gt;&lt;author&gt;Babaei, Ghobad&lt;/author&gt;&lt;author&gt;Esmaeilzadeh-Hosseini, Seyyed Alireza&lt;/author&gt;&lt;author&gt;Davoodi, Soudeh&lt;/author&gt;&lt;author&gt;Bertaccini, Assunta&lt;/author&gt;&lt;/authors&gt;&lt;/contributors&gt;&lt;added-date format="utc"&gt;1753981522&lt;/added-date&gt;&lt;ref-type name="Journal Article"&gt;17&lt;/ref-type&gt;&lt;dates&gt;&lt;year&gt;2021&lt;/year&gt;&lt;/dates&gt;&lt;rec-number&gt;87&lt;/rec-number&gt;&lt;last-updated-date format="utc"&gt;1753981522&lt;/last-updated-date&gt;&lt;label&gt;Babaei2021&lt;/label&gt;&lt;electronic-resource-num&gt;10.24425/jppr.2021.137944&lt;/electronic-resource-num&gt;&lt;volume&gt;61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Babaei et al., 2021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1B3AC90F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5C52FB03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-R</w:t>
            </w:r>
          </w:p>
        </w:tc>
        <w:tc>
          <w:tcPr>
            <w:tcW w:w="2175" w:type="dxa"/>
            <w:vAlign w:val="center"/>
          </w:tcPr>
          <w:p w14:paraId="76748870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HM067754.1</w:t>
            </w:r>
          </w:p>
        </w:tc>
        <w:tc>
          <w:tcPr>
            <w:tcW w:w="2520" w:type="dxa"/>
            <w:vAlign w:val="center"/>
          </w:tcPr>
          <w:p w14:paraId="6FA33588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6349A48E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Jomantiene&lt;/Author&gt;&lt;Year&gt;2011&lt;/Year&gt;&lt;IDText&gt;Phytoplasmas infecting sour cherry and lilac represent two distinct lineages having close evolutionary affinities with clover phyllody phytoplasma&lt;/IDText&gt;&lt;DisplayText&gt;(Jomantiene et al., 2011)&lt;/DisplayText&gt;&lt;record&gt;&lt;urls&gt;&lt;related-urls&gt;&lt;url&gt;https://doi.org/10.1007/s10658-010-9735-5&lt;/url&gt;&lt;/related-urls&gt;&lt;/urls&gt;&lt;titles&gt;&lt;title&gt;Phytoplasmas infecting sour cherry and lilac represent two distinct lineages having close evolutionary affinities with clover phyllody phytoplasma&lt;/title&gt;&lt;alt-title&gt;European Journal of Plant Pathology&lt;/alt-title&gt;&lt;/titles&gt;&lt;pages&gt;97-107&lt;/pages&gt;&lt;number&gt;1&lt;/number&gt;&lt;contributors&gt;&lt;authors&gt;&lt;author&gt;Jomantiene, Rasa&lt;/author&gt;&lt;author&gt;Zhao, Yan&lt;/author&gt;&lt;author&gt;Lee, Ing-Ming&lt;/author&gt;&lt;author&gt;Davis, Robert Edward&lt;/author&gt;&lt;/authors&gt;&lt;/contributors&gt;&lt;added-date format="utc"&gt;1753899258&lt;/added-date&gt;&lt;ref-type name="Journal Article"&gt;17&lt;/ref-type&gt;&lt;dates&gt;&lt;year&gt;2011&lt;/year&gt;&lt;/dates&gt;&lt;rec-number&gt;79&lt;/rec-number&gt;&lt;last-updated-date format="utc"&gt;1753899258&lt;/last-updated-date&gt;&lt;accession-num&gt;Jomantiene2011&lt;/accession-num&gt;&lt;volume&gt;130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Jomantiene et al., 2011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45B07067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39400663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</w:t>
            </w:r>
          </w:p>
        </w:tc>
        <w:tc>
          <w:tcPr>
            <w:tcW w:w="2175" w:type="dxa"/>
            <w:vAlign w:val="center"/>
          </w:tcPr>
          <w:p w14:paraId="6841D7CF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MZ712809.1</w:t>
            </w:r>
          </w:p>
        </w:tc>
        <w:tc>
          <w:tcPr>
            <w:tcW w:w="2520" w:type="dxa"/>
            <w:vAlign w:val="center"/>
          </w:tcPr>
          <w:p w14:paraId="410103DB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5EFDB25D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Plante&lt;/Author&gt;&lt;Year&gt;2021&lt;/Year&gt;&lt;IDText&gt;First evidence of the occurrence of a putative new subgroup of ‘Candidatus Phytoplasma asteris’ (16SrI) associated with strawberry green petal disease in Quebec, Canada&lt;/IDText&gt;&lt;DisplayText&gt;(Plante et al., 2021)&lt;/DisplayText&gt;&lt;record&gt;&lt;urls&gt;&lt;related-urls&gt;&lt;url&gt;https://bsppjournals.onlinelibrary.wiley.com/doi/abs/10.1002/ndr2.12038&lt;/url&gt;&lt;/related-urls&gt;&lt;/urls&gt;&lt;isbn&gt;2044-0588&lt;/isbn&gt;&lt;titles&gt;&lt;title&gt;First evidence of the occurrence of a putative new subgroup of ‘Candidatus Phytoplasma asteris’ (16SrI) associated with strawberry green petal disease in Quebec, Canada&lt;/title&gt;&lt;secondary-title&gt;New Disease Reports&lt;/secondary-title&gt;&lt;/titles&gt;&lt;pages&gt;e12038&lt;/pages&gt;&lt;number&gt;1&lt;/number&gt;&lt;contributors&gt;&lt;authors&gt;&lt;author&gt;Plante, N.&lt;/author&gt;&lt;author&gt;Brochu, A.-S.&lt;/author&gt;&lt;author&gt;Goulet, C.&lt;/author&gt;&lt;author&gt;Thibault, P.&lt;/author&gt;&lt;author&gt;Fournier, V.&lt;/author&gt;&lt;author&gt;Pérez-López, E.&lt;/author&gt;&lt;/authors&gt;&lt;/contributors&gt;&lt;added-date format="utc"&gt;1753899375&lt;/added-date&gt;&lt;ref-type name="Journal Article"&gt;17&lt;/ref-type&gt;&lt;dates&gt;&lt;year&gt;2021&lt;/year&gt;&lt;/dates&gt;&lt;rec-number&gt;80&lt;/rec-number&gt;&lt;last-updated-date format="utc"&gt;1753899375&lt;/last-updated-date&gt;&lt;electronic-resource-num&gt;https://doi.org/10.1002/ndr2.12038&lt;/electronic-resource-num&gt;&lt;volume&gt;44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Plante et al., 2021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04334328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1CD4F85C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</w:t>
            </w:r>
          </w:p>
        </w:tc>
        <w:tc>
          <w:tcPr>
            <w:tcW w:w="2175" w:type="dxa"/>
            <w:vAlign w:val="center"/>
          </w:tcPr>
          <w:p w14:paraId="3148AC34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MZ712810.1</w:t>
            </w:r>
          </w:p>
        </w:tc>
        <w:tc>
          <w:tcPr>
            <w:tcW w:w="2520" w:type="dxa"/>
            <w:vAlign w:val="center"/>
          </w:tcPr>
          <w:p w14:paraId="4C030501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2AE3E775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Plante&lt;/Author&gt;&lt;Year&gt;2021&lt;/Year&gt;&lt;IDText&gt;First evidence of the occurrence of a putative new subgroup of ‘Candidatus Phytoplasma asteris’ (16SrI) associated with strawberry green petal disease in Quebec, Canada&lt;/IDText&gt;&lt;DisplayText&gt;(Plante et al., 2021)&lt;/DisplayText&gt;&lt;record&gt;&lt;urls&gt;&lt;related-urls&gt;&lt;url&gt;https://bsppjournals.onlinelibrary.wiley.com/doi/abs/10.1002/ndr2.12038&lt;/url&gt;&lt;/related-urls&gt;&lt;/urls&gt;&lt;isbn&gt;2044-0588&lt;/isbn&gt;&lt;titles&gt;&lt;title&gt;First evidence of the occurrence of a putative new subgroup of ‘Candidatus Phytoplasma asteris’ (16SrI) associated with strawberry green petal disease in Quebec, Canada&lt;/title&gt;&lt;secondary-title&gt;New Disease Reports&lt;/secondary-title&gt;&lt;/titles&gt;&lt;pages&gt;e12038&lt;/pages&gt;&lt;number&gt;1&lt;/number&gt;&lt;contributors&gt;&lt;authors&gt;&lt;author&gt;Plante, N.&lt;/author&gt;&lt;author&gt;Brochu, A.-S.&lt;/author&gt;&lt;author&gt;Goulet, C.&lt;/author&gt;&lt;author&gt;Thibault, P.&lt;/author&gt;&lt;author&gt;Fournier, V.&lt;/author&gt;&lt;author&gt;Pérez-López, E.&lt;/author&gt;&lt;/authors&gt;&lt;/contributors&gt;&lt;added-date format="utc"&gt;1753899375&lt;/added-date&gt;&lt;ref-type name="Journal Article"&gt;17&lt;/ref-type&gt;&lt;dates&gt;&lt;year&gt;2021&lt;/year&gt;&lt;/dates&gt;&lt;rec-number&gt;80&lt;/rec-number&gt;&lt;last-updated-date format="utc"&gt;1753899375&lt;/last-updated-date&gt;&lt;electronic-resource-num&gt;https://doi.org/10.1002/ndr2.12038&lt;/electronic-resource-num&gt;&lt;volume&gt;44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Plante et al., 2021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E70361" w:rsidRPr="00D510BB" w14:paraId="6123A432" w14:textId="77777777" w:rsidTr="005F49B3">
        <w:trPr>
          <w:trHeight w:val="300"/>
        </w:trPr>
        <w:tc>
          <w:tcPr>
            <w:tcW w:w="1780" w:type="dxa"/>
            <w:vAlign w:val="center"/>
          </w:tcPr>
          <w:p w14:paraId="3DA40C3B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16SrI</w:t>
            </w:r>
          </w:p>
        </w:tc>
        <w:tc>
          <w:tcPr>
            <w:tcW w:w="2175" w:type="dxa"/>
            <w:vAlign w:val="center"/>
          </w:tcPr>
          <w:p w14:paraId="5975FDD6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MZ712811.1</w:t>
            </w:r>
          </w:p>
        </w:tc>
        <w:tc>
          <w:tcPr>
            <w:tcW w:w="2520" w:type="dxa"/>
            <w:vAlign w:val="center"/>
          </w:tcPr>
          <w:p w14:paraId="1E97E2BF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t>Phytoplasma asteris</w:t>
            </w:r>
          </w:p>
        </w:tc>
        <w:tc>
          <w:tcPr>
            <w:tcW w:w="3420" w:type="dxa"/>
            <w:vAlign w:val="center"/>
          </w:tcPr>
          <w:p w14:paraId="43E2715C" w14:textId="77777777" w:rsidR="00E70361" w:rsidRPr="00D510BB" w:rsidRDefault="00E70361" w:rsidP="005F49B3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D510BB">
              <w:rPr>
                <w:rFonts w:ascii="Calibri" w:eastAsia="Times New Roman" w:hAnsi="Calibri" w:cs="Calibri"/>
              </w:rPr>
              <w:fldChar w:fldCharType="begin"/>
            </w:r>
            <w:r w:rsidRPr="00D510BB">
              <w:rPr>
                <w:rFonts w:ascii="Calibri" w:eastAsia="Times New Roman" w:hAnsi="Calibri" w:cs="Calibri"/>
              </w:rPr>
              <w:instrText xml:space="preserve"> ADDIN EN.CITE &lt;EndNote&gt;&lt;Cite&gt;&lt;Author&gt;Plante&lt;/Author&gt;&lt;Year&gt;2021&lt;/Year&gt;&lt;IDText&gt;First evidence of the occurrence of a putative new subgroup of ‘Candidatus Phytoplasma asteris’ (16SrI) associated with strawberry green petal disease in Quebec, Canada&lt;/IDText&gt;&lt;DisplayText&gt;(Plante et al., 2021)&lt;/DisplayText&gt;&lt;record&gt;&lt;urls&gt;&lt;related-urls&gt;&lt;url&gt;https://bsppjournals.onlinelibrary.wiley.com/doi/abs/10.1002/ndr2.12038&lt;/url&gt;&lt;/related-urls&gt;&lt;/urls&gt;&lt;isbn&gt;2044-0588&lt;/isbn&gt;&lt;titles&gt;&lt;title&gt;First evidence of the occurrence of a putative new subgroup of ‘Candidatus Phytoplasma asteris’ (16SrI) associated with strawberry green petal disease in Quebec, Canada&lt;/title&gt;&lt;secondary-title&gt;New Disease Reports&lt;/secondary-title&gt;&lt;/titles&gt;&lt;pages&gt;e12038&lt;/pages&gt;&lt;number&gt;1&lt;/number&gt;&lt;contributors&gt;&lt;authors&gt;&lt;author&gt;Plante, N.&lt;/author&gt;&lt;author&gt;Brochu, A.-S.&lt;/author&gt;&lt;author&gt;Goulet, C.&lt;/author&gt;&lt;author&gt;Thibault, P.&lt;/author&gt;&lt;author&gt;Fournier, V.&lt;/author&gt;&lt;author&gt;Pérez-López, E.&lt;/author&gt;&lt;/authors&gt;&lt;/contributors&gt;&lt;added-date format="utc"&gt;1753899375&lt;/added-date&gt;&lt;ref-type name="Journal Article"&gt;17&lt;/ref-type&gt;&lt;dates&gt;&lt;year&gt;2021&lt;/year&gt;&lt;/dates&gt;&lt;rec-number&gt;80&lt;/rec-number&gt;&lt;last-updated-date format="utc"&gt;1753899375&lt;/last-updated-date&gt;&lt;electronic-resource-num&gt;https://doi.org/10.1002/ndr2.12038&lt;/electronic-resource-num&gt;&lt;volume&gt;44&lt;/volume&gt;&lt;/record&gt;&lt;/Cite&gt;&lt;/EndNote&gt;</w:instrText>
            </w:r>
            <w:r w:rsidRPr="00D510BB">
              <w:rPr>
                <w:rFonts w:ascii="Calibri" w:eastAsia="Times New Roman" w:hAnsi="Calibri" w:cs="Calibri"/>
              </w:rPr>
              <w:fldChar w:fldCharType="separate"/>
            </w:r>
            <w:r w:rsidRPr="00D510BB">
              <w:rPr>
                <w:rFonts w:ascii="Calibri" w:eastAsia="Times New Roman" w:hAnsi="Calibri" w:cs="Calibri"/>
              </w:rPr>
              <w:t>(Plante et al., 2021)</w:t>
            </w:r>
            <w:r w:rsidRPr="00D510BB">
              <w:rPr>
                <w:rFonts w:ascii="Calibri" w:eastAsia="Times New Roman" w:hAnsi="Calibri" w:cs="Calibri"/>
              </w:rPr>
              <w:fldChar w:fldCharType="end"/>
            </w:r>
          </w:p>
        </w:tc>
      </w:tr>
    </w:tbl>
    <w:p w14:paraId="47EF1EE2" w14:textId="601A7B96" w:rsidR="00E70361" w:rsidRPr="00712AA1" w:rsidRDefault="00E70361" w:rsidP="00712AA1">
      <w:pPr>
        <w:spacing w:after="0" w:line="360" w:lineRule="auto"/>
        <w:jc w:val="both"/>
        <w:rPr>
          <w:rFonts w:ascii="Calibri" w:eastAsia="Times New Roman" w:hAnsi="Calibri" w:cs="Calibri"/>
        </w:rPr>
      </w:pPr>
    </w:p>
    <w:sectPr w:rsidR="00E70361" w:rsidRPr="00712AA1" w:rsidSect="00347A00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120DF" w14:textId="77777777" w:rsidR="00E53698" w:rsidRDefault="00E53698" w:rsidP="007F3C45">
      <w:pPr>
        <w:spacing w:after="0" w:line="240" w:lineRule="auto"/>
      </w:pPr>
      <w:r>
        <w:separator/>
      </w:r>
    </w:p>
  </w:endnote>
  <w:endnote w:type="continuationSeparator" w:id="0">
    <w:p w14:paraId="6229D8A0" w14:textId="77777777" w:rsidR="00E53698" w:rsidRDefault="00E53698" w:rsidP="007F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775BF" w14:textId="77777777" w:rsidR="00E53698" w:rsidRDefault="00E53698" w:rsidP="007F3C45">
      <w:pPr>
        <w:spacing w:after="0" w:line="240" w:lineRule="auto"/>
      </w:pPr>
      <w:r>
        <w:separator/>
      </w:r>
    </w:p>
  </w:footnote>
  <w:footnote w:type="continuationSeparator" w:id="0">
    <w:p w14:paraId="35988667" w14:textId="77777777" w:rsidR="00E53698" w:rsidRDefault="00E53698" w:rsidP="007F3C45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817D9"/>
    <w:multiLevelType w:val="hybridMultilevel"/>
    <w:tmpl w:val="7F58DB32"/>
    <w:lvl w:ilvl="0" w:tplc="99443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A02F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9281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C0FF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FA0F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72E6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B04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60A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0826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E4CA7"/>
    <w:multiLevelType w:val="hybridMultilevel"/>
    <w:tmpl w:val="05586E30"/>
    <w:lvl w:ilvl="0" w:tplc="C9D8FB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46B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F60F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D04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DAAE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A0C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E40B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DA82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B6BF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E78F4"/>
    <w:multiLevelType w:val="hybridMultilevel"/>
    <w:tmpl w:val="8A5461A2"/>
    <w:lvl w:ilvl="0" w:tplc="F8B83E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B6B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6609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886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249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B890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CEF6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30AE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260D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947CE1"/>
    <w:multiLevelType w:val="hybridMultilevel"/>
    <w:tmpl w:val="7128876A"/>
    <w:lvl w:ilvl="0" w:tplc="6E54E6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00B0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E488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3619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2CB5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800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E1E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076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BAF4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6F4089"/>
    <w:multiLevelType w:val="hybridMultilevel"/>
    <w:tmpl w:val="988001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01C49"/>
    <w:multiLevelType w:val="hybridMultilevel"/>
    <w:tmpl w:val="988001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A5532"/>
    <w:multiLevelType w:val="hybridMultilevel"/>
    <w:tmpl w:val="DC24CBF0"/>
    <w:lvl w:ilvl="0" w:tplc="422AA73A">
      <w:start w:val="1"/>
      <w:numFmt w:val="decimal"/>
      <w:lvlText w:val="%1."/>
      <w:lvlJc w:val="left"/>
      <w:pPr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456289"/>
    <w:multiLevelType w:val="hybridMultilevel"/>
    <w:tmpl w:val="F0BE6B92"/>
    <w:lvl w:ilvl="0" w:tplc="4EBCE0E0">
      <w:start w:val="1"/>
      <w:numFmt w:val="lowerLetter"/>
      <w:lvlText w:val="%1)"/>
      <w:lvlJc w:val="left"/>
      <w:pPr>
        <w:ind w:left="1020" w:hanging="360"/>
      </w:pPr>
    </w:lvl>
    <w:lvl w:ilvl="1" w:tplc="6DB2DDB0">
      <w:start w:val="1"/>
      <w:numFmt w:val="lowerLetter"/>
      <w:lvlText w:val="%2)"/>
      <w:lvlJc w:val="left"/>
      <w:pPr>
        <w:ind w:left="1020" w:hanging="360"/>
      </w:pPr>
    </w:lvl>
    <w:lvl w:ilvl="2" w:tplc="25300B22">
      <w:start w:val="1"/>
      <w:numFmt w:val="lowerLetter"/>
      <w:lvlText w:val="%3)"/>
      <w:lvlJc w:val="left"/>
      <w:pPr>
        <w:ind w:left="1020" w:hanging="360"/>
      </w:pPr>
    </w:lvl>
    <w:lvl w:ilvl="3" w:tplc="7E60A920">
      <w:start w:val="1"/>
      <w:numFmt w:val="lowerLetter"/>
      <w:lvlText w:val="%4)"/>
      <w:lvlJc w:val="left"/>
      <w:pPr>
        <w:ind w:left="1020" w:hanging="360"/>
      </w:pPr>
    </w:lvl>
    <w:lvl w:ilvl="4" w:tplc="D122B22C">
      <w:start w:val="1"/>
      <w:numFmt w:val="lowerLetter"/>
      <w:lvlText w:val="%5)"/>
      <w:lvlJc w:val="left"/>
      <w:pPr>
        <w:ind w:left="1020" w:hanging="360"/>
      </w:pPr>
    </w:lvl>
    <w:lvl w:ilvl="5" w:tplc="D8D05D00">
      <w:start w:val="1"/>
      <w:numFmt w:val="lowerLetter"/>
      <w:lvlText w:val="%6)"/>
      <w:lvlJc w:val="left"/>
      <w:pPr>
        <w:ind w:left="1020" w:hanging="360"/>
      </w:pPr>
    </w:lvl>
    <w:lvl w:ilvl="6" w:tplc="5DDE924E">
      <w:start w:val="1"/>
      <w:numFmt w:val="lowerLetter"/>
      <w:lvlText w:val="%7)"/>
      <w:lvlJc w:val="left"/>
      <w:pPr>
        <w:ind w:left="1020" w:hanging="360"/>
      </w:pPr>
    </w:lvl>
    <w:lvl w:ilvl="7" w:tplc="520E5EEA">
      <w:start w:val="1"/>
      <w:numFmt w:val="lowerLetter"/>
      <w:lvlText w:val="%8)"/>
      <w:lvlJc w:val="left"/>
      <w:pPr>
        <w:ind w:left="1020" w:hanging="360"/>
      </w:pPr>
    </w:lvl>
    <w:lvl w:ilvl="8" w:tplc="CBAE5CDE">
      <w:start w:val="1"/>
      <w:numFmt w:val="lowerLetter"/>
      <w:lvlText w:val="%9)"/>
      <w:lvlJc w:val="left"/>
      <w:pPr>
        <w:ind w:left="1020" w:hanging="360"/>
      </w:pPr>
    </w:lvl>
  </w:abstractNum>
  <w:abstractNum w:abstractNumId="8" w15:restartNumberingAfterBreak="0">
    <w:nsid w:val="798A071D"/>
    <w:multiLevelType w:val="multilevel"/>
    <w:tmpl w:val="1436CC3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642388398">
    <w:abstractNumId w:val="3"/>
  </w:num>
  <w:num w:numId="2" w16cid:durableId="458687943">
    <w:abstractNumId w:val="0"/>
  </w:num>
  <w:num w:numId="3" w16cid:durableId="925265047">
    <w:abstractNumId w:val="2"/>
  </w:num>
  <w:num w:numId="4" w16cid:durableId="1200821276">
    <w:abstractNumId w:val="1"/>
  </w:num>
  <w:num w:numId="5" w16cid:durableId="1583638243">
    <w:abstractNumId w:val="4"/>
  </w:num>
  <w:num w:numId="6" w16cid:durableId="1540777698">
    <w:abstractNumId w:val="5"/>
  </w:num>
  <w:num w:numId="7" w16cid:durableId="402071112">
    <w:abstractNumId w:val="6"/>
  </w:num>
  <w:num w:numId="8" w16cid:durableId="294916086">
    <w:abstractNumId w:val="7"/>
  </w:num>
  <w:num w:numId="9" w16cid:durableId="4092320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_7th_FSI-ulava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59932822"/>
    <w:rsid w:val="00003797"/>
    <w:rsid w:val="0000385C"/>
    <w:rsid w:val="00005DC4"/>
    <w:rsid w:val="000063D1"/>
    <w:rsid w:val="00006F1C"/>
    <w:rsid w:val="00010075"/>
    <w:rsid w:val="00012850"/>
    <w:rsid w:val="000131D9"/>
    <w:rsid w:val="00026A5D"/>
    <w:rsid w:val="00026B68"/>
    <w:rsid w:val="000516BE"/>
    <w:rsid w:val="0005266D"/>
    <w:rsid w:val="00052724"/>
    <w:rsid w:val="00052C30"/>
    <w:rsid w:val="0005317A"/>
    <w:rsid w:val="00054EFB"/>
    <w:rsid w:val="00056083"/>
    <w:rsid w:val="0006087E"/>
    <w:rsid w:val="000629EC"/>
    <w:rsid w:val="000634D2"/>
    <w:rsid w:val="000678F0"/>
    <w:rsid w:val="00073005"/>
    <w:rsid w:val="00073430"/>
    <w:rsid w:val="000739D6"/>
    <w:rsid w:val="000772F6"/>
    <w:rsid w:val="00083C08"/>
    <w:rsid w:val="00086B54"/>
    <w:rsid w:val="00087CFC"/>
    <w:rsid w:val="00093777"/>
    <w:rsid w:val="00093C2F"/>
    <w:rsid w:val="00097051"/>
    <w:rsid w:val="000A1E1D"/>
    <w:rsid w:val="000B0E84"/>
    <w:rsid w:val="000B4C59"/>
    <w:rsid w:val="000B500F"/>
    <w:rsid w:val="000B5CA4"/>
    <w:rsid w:val="000C1963"/>
    <w:rsid w:val="000D3BB5"/>
    <w:rsid w:val="000D4F1C"/>
    <w:rsid w:val="000E0B3B"/>
    <w:rsid w:val="000E19DE"/>
    <w:rsid w:val="000F2854"/>
    <w:rsid w:val="000F4D24"/>
    <w:rsid w:val="0010113F"/>
    <w:rsid w:val="0010183B"/>
    <w:rsid w:val="00102A7A"/>
    <w:rsid w:val="0010426E"/>
    <w:rsid w:val="00112340"/>
    <w:rsid w:val="00112B8D"/>
    <w:rsid w:val="00131DB0"/>
    <w:rsid w:val="00133BEF"/>
    <w:rsid w:val="0014273A"/>
    <w:rsid w:val="001445FF"/>
    <w:rsid w:val="00144807"/>
    <w:rsid w:val="00145360"/>
    <w:rsid w:val="00145841"/>
    <w:rsid w:val="00145A87"/>
    <w:rsid w:val="0014F607"/>
    <w:rsid w:val="0015400C"/>
    <w:rsid w:val="00160BD3"/>
    <w:rsid w:val="00161CC8"/>
    <w:rsid w:val="0016207B"/>
    <w:rsid w:val="001630BC"/>
    <w:rsid w:val="00163687"/>
    <w:rsid w:val="00163B63"/>
    <w:rsid w:val="00164B46"/>
    <w:rsid w:val="00165C89"/>
    <w:rsid w:val="0016724E"/>
    <w:rsid w:val="00167CA5"/>
    <w:rsid w:val="00175DA0"/>
    <w:rsid w:val="00176085"/>
    <w:rsid w:val="00184593"/>
    <w:rsid w:val="001849F5"/>
    <w:rsid w:val="00190916"/>
    <w:rsid w:val="001921B5"/>
    <w:rsid w:val="00193172"/>
    <w:rsid w:val="001953CF"/>
    <w:rsid w:val="001966F5"/>
    <w:rsid w:val="001A1D08"/>
    <w:rsid w:val="001A23D9"/>
    <w:rsid w:val="001A60E3"/>
    <w:rsid w:val="001B143B"/>
    <w:rsid w:val="001B2175"/>
    <w:rsid w:val="001B36F9"/>
    <w:rsid w:val="001B3BC9"/>
    <w:rsid w:val="001B429A"/>
    <w:rsid w:val="001B45E7"/>
    <w:rsid w:val="001B5F65"/>
    <w:rsid w:val="001B630B"/>
    <w:rsid w:val="001C4937"/>
    <w:rsid w:val="001C51F1"/>
    <w:rsid w:val="001C79F1"/>
    <w:rsid w:val="001D3871"/>
    <w:rsid w:val="001E06C6"/>
    <w:rsid w:val="001E1BC1"/>
    <w:rsid w:val="001E65FF"/>
    <w:rsid w:val="001F2C81"/>
    <w:rsid w:val="001F2F11"/>
    <w:rsid w:val="0020036D"/>
    <w:rsid w:val="00203F98"/>
    <w:rsid w:val="0020527C"/>
    <w:rsid w:val="0020579D"/>
    <w:rsid w:val="00210820"/>
    <w:rsid w:val="00210F3F"/>
    <w:rsid w:val="00212395"/>
    <w:rsid w:val="0022065C"/>
    <w:rsid w:val="002313A9"/>
    <w:rsid w:val="002339C9"/>
    <w:rsid w:val="00243707"/>
    <w:rsid w:val="00246766"/>
    <w:rsid w:val="002470BC"/>
    <w:rsid w:val="00247599"/>
    <w:rsid w:val="002504F2"/>
    <w:rsid w:val="00250EC3"/>
    <w:rsid w:val="00251E2E"/>
    <w:rsid w:val="0026284F"/>
    <w:rsid w:val="002635A3"/>
    <w:rsid w:val="002661A4"/>
    <w:rsid w:val="00270490"/>
    <w:rsid w:val="002819B2"/>
    <w:rsid w:val="00284A1A"/>
    <w:rsid w:val="0029018A"/>
    <w:rsid w:val="002A2DB2"/>
    <w:rsid w:val="002A30E0"/>
    <w:rsid w:val="002A3D4B"/>
    <w:rsid w:val="002A52D9"/>
    <w:rsid w:val="002A5F7E"/>
    <w:rsid w:val="002A6828"/>
    <w:rsid w:val="002B2322"/>
    <w:rsid w:val="002B2669"/>
    <w:rsid w:val="002C1671"/>
    <w:rsid w:val="002C2F5A"/>
    <w:rsid w:val="002C4EA5"/>
    <w:rsid w:val="002C5592"/>
    <w:rsid w:val="002D03CA"/>
    <w:rsid w:val="002D10DF"/>
    <w:rsid w:val="002D1FE2"/>
    <w:rsid w:val="002D204D"/>
    <w:rsid w:val="002D3858"/>
    <w:rsid w:val="002D4558"/>
    <w:rsid w:val="002D5142"/>
    <w:rsid w:val="002D58DA"/>
    <w:rsid w:val="002E19FE"/>
    <w:rsid w:val="002E1E4D"/>
    <w:rsid w:val="002E302E"/>
    <w:rsid w:val="002E3433"/>
    <w:rsid w:val="002E47FB"/>
    <w:rsid w:val="002F2EA4"/>
    <w:rsid w:val="002F33A4"/>
    <w:rsid w:val="002F56F0"/>
    <w:rsid w:val="002F7C4A"/>
    <w:rsid w:val="0030199E"/>
    <w:rsid w:val="003037E2"/>
    <w:rsid w:val="00303F40"/>
    <w:rsid w:val="00311629"/>
    <w:rsid w:val="00314654"/>
    <w:rsid w:val="00315D6C"/>
    <w:rsid w:val="00315F4C"/>
    <w:rsid w:val="0031683A"/>
    <w:rsid w:val="003204C5"/>
    <w:rsid w:val="00320E4D"/>
    <w:rsid w:val="0032363E"/>
    <w:rsid w:val="00325328"/>
    <w:rsid w:val="0033181F"/>
    <w:rsid w:val="00332F09"/>
    <w:rsid w:val="00333491"/>
    <w:rsid w:val="00336F96"/>
    <w:rsid w:val="00340E63"/>
    <w:rsid w:val="0034358B"/>
    <w:rsid w:val="00347A00"/>
    <w:rsid w:val="00351D85"/>
    <w:rsid w:val="00352078"/>
    <w:rsid w:val="00353DF4"/>
    <w:rsid w:val="00361904"/>
    <w:rsid w:val="00361E8B"/>
    <w:rsid w:val="00362B0C"/>
    <w:rsid w:val="00365C51"/>
    <w:rsid w:val="00371C71"/>
    <w:rsid w:val="00372A22"/>
    <w:rsid w:val="00374AFC"/>
    <w:rsid w:val="0037606C"/>
    <w:rsid w:val="00377C09"/>
    <w:rsid w:val="00377C2E"/>
    <w:rsid w:val="003841D3"/>
    <w:rsid w:val="00387506"/>
    <w:rsid w:val="0039058D"/>
    <w:rsid w:val="003931D7"/>
    <w:rsid w:val="003A400A"/>
    <w:rsid w:val="003A7B2D"/>
    <w:rsid w:val="003B2165"/>
    <w:rsid w:val="003B3534"/>
    <w:rsid w:val="003B5263"/>
    <w:rsid w:val="003B75F9"/>
    <w:rsid w:val="003C7646"/>
    <w:rsid w:val="003D018F"/>
    <w:rsid w:val="003D1510"/>
    <w:rsid w:val="003D2604"/>
    <w:rsid w:val="003D3796"/>
    <w:rsid w:val="003D63AD"/>
    <w:rsid w:val="003E0DFD"/>
    <w:rsid w:val="003E38D3"/>
    <w:rsid w:val="003E4127"/>
    <w:rsid w:val="003E4DB1"/>
    <w:rsid w:val="003F223B"/>
    <w:rsid w:val="003F69A9"/>
    <w:rsid w:val="004009DE"/>
    <w:rsid w:val="00400F2C"/>
    <w:rsid w:val="00410C31"/>
    <w:rsid w:val="004140A6"/>
    <w:rsid w:val="00415ED2"/>
    <w:rsid w:val="00417B71"/>
    <w:rsid w:val="004328E7"/>
    <w:rsid w:val="0043679D"/>
    <w:rsid w:val="004427CD"/>
    <w:rsid w:val="004458C1"/>
    <w:rsid w:val="00445B6B"/>
    <w:rsid w:val="00445EDE"/>
    <w:rsid w:val="004505C0"/>
    <w:rsid w:val="00452120"/>
    <w:rsid w:val="00455CD4"/>
    <w:rsid w:val="0045E3F2"/>
    <w:rsid w:val="00460384"/>
    <w:rsid w:val="004611B2"/>
    <w:rsid w:val="00462F67"/>
    <w:rsid w:val="00463088"/>
    <w:rsid w:val="00464398"/>
    <w:rsid w:val="0046635C"/>
    <w:rsid w:val="00473029"/>
    <w:rsid w:val="0047585E"/>
    <w:rsid w:val="0048016E"/>
    <w:rsid w:val="004804DD"/>
    <w:rsid w:val="00484767"/>
    <w:rsid w:val="0048631F"/>
    <w:rsid w:val="004909FC"/>
    <w:rsid w:val="00490BAC"/>
    <w:rsid w:val="00491734"/>
    <w:rsid w:val="00491DC3"/>
    <w:rsid w:val="004A2060"/>
    <w:rsid w:val="004A2D19"/>
    <w:rsid w:val="004A332B"/>
    <w:rsid w:val="004A53B3"/>
    <w:rsid w:val="004A5470"/>
    <w:rsid w:val="004B3C7F"/>
    <w:rsid w:val="004B43A2"/>
    <w:rsid w:val="004B5559"/>
    <w:rsid w:val="004B63EB"/>
    <w:rsid w:val="004C1C0A"/>
    <w:rsid w:val="004C6D79"/>
    <w:rsid w:val="004D1D3B"/>
    <w:rsid w:val="004D3D9C"/>
    <w:rsid w:val="004D4B4D"/>
    <w:rsid w:val="004D6BB9"/>
    <w:rsid w:val="004D7308"/>
    <w:rsid w:val="004E3F7F"/>
    <w:rsid w:val="004E4CCA"/>
    <w:rsid w:val="004E5255"/>
    <w:rsid w:val="004E5EE3"/>
    <w:rsid w:val="004E64B2"/>
    <w:rsid w:val="004E699D"/>
    <w:rsid w:val="004F0841"/>
    <w:rsid w:val="004F29AC"/>
    <w:rsid w:val="00501FA9"/>
    <w:rsid w:val="00503734"/>
    <w:rsid w:val="00510A59"/>
    <w:rsid w:val="00510D9D"/>
    <w:rsid w:val="00511988"/>
    <w:rsid w:val="0051371A"/>
    <w:rsid w:val="00514F33"/>
    <w:rsid w:val="00515697"/>
    <w:rsid w:val="005200C9"/>
    <w:rsid w:val="00526FED"/>
    <w:rsid w:val="00531D92"/>
    <w:rsid w:val="005331D2"/>
    <w:rsid w:val="00544061"/>
    <w:rsid w:val="0054752A"/>
    <w:rsid w:val="00547C7F"/>
    <w:rsid w:val="005509BB"/>
    <w:rsid w:val="00551C5B"/>
    <w:rsid w:val="0055384F"/>
    <w:rsid w:val="00555001"/>
    <w:rsid w:val="0055766C"/>
    <w:rsid w:val="00570BDF"/>
    <w:rsid w:val="00573812"/>
    <w:rsid w:val="005818FB"/>
    <w:rsid w:val="00582D09"/>
    <w:rsid w:val="005844CE"/>
    <w:rsid w:val="005853B3"/>
    <w:rsid w:val="005860C5"/>
    <w:rsid w:val="0059430A"/>
    <w:rsid w:val="00597B0E"/>
    <w:rsid w:val="005A3ACA"/>
    <w:rsid w:val="005A3DB9"/>
    <w:rsid w:val="005A4026"/>
    <w:rsid w:val="005A67D5"/>
    <w:rsid w:val="005A7D5E"/>
    <w:rsid w:val="005AFF5B"/>
    <w:rsid w:val="005B338B"/>
    <w:rsid w:val="005C1AF5"/>
    <w:rsid w:val="005C271E"/>
    <w:rsid w:val="005C306A"/>
    <w:rsid w:val="005C6629"/>
    <w:rsid w:val="005C70C2"/>
    <w:rsid w:val="005D0E6B"/>
    <w:rsid w:val="005D6868"/>
    <w:rsid w:val="005D7F0F"/>
    <w:rsid w:val="005E7A96"/>
    <w:rsid w:val="005F0994"/>
    <w:rsid w:val="005F49B3"/>
    <w:rsid w:val="005F7A02"/>
    <w:rsid w:val="006028CD"/>
    <w:rsid w:val="00602DDB"/>
    <w:rsid w:val="00605457"/>
    <w:rsid w:val="0061272B"/>
    <w:rsid w:val="00616C89"/>
    <w:rsid w:val="00617961"/>
    <w:rsid w:val="00622AFB"/>
    <w:rsid w:val="00625ED7"/>
    <w:rsid w:val="00626A99"/>
    <w:rsid w:val="00630274"/>
    <w:rsid w:val="0063207B"/>
    <w:rsid w:val="00632227"/>
    <w:rsid w:val="00633F9F"/>
    <w:rsid w:val="00634882"/>
    <w:rsid w:val="006358F1"/>
    <w:rsid w:val="00636F7A"/>
    <w:rsid w:val="00637D86"/>
    <w:rsid w:val="006421C1"/>
    <w:rsid w:val="00643003"/>
    <w:rsid w:val="00644048"/>
    <w:rsid w:val="00652C1D"/>
    <w:rsid w:val="00655027"/>
    <w:rsid w:val="006556E9"/>
    <w:rsid w:val="00677489"/>
    <w:rsid w:val="00682D08"/>
    <w:rsid w:val="00683AEC"/>
    <w:rsid w:val="006842AC"/>
    <w:rsid w:val="006853D0"/>
    <w:rsid w:val="006907D9"/>
    <w:rsid w:val="00690D6A"/>
    <w:rsid w:val="00692E36"/>
    <w:rsid w:val="00695E35"/>
    <w:rsid w:val="006A10C6"/>
    <w:rsid w:val="006A43C3"/>
    <w:rsid w:val="006B15BF"/>
    <w:rsid w:val="006B4631"/>
    <w:rsid w:val="006C08E4"/>
    <w:rsid w:val="006C1D0F"/>
    <w:rsid w:val="006C28D8"/>
    <w:rsid w:val="006D271F"/>
    <w:rsid w:val="006D28BB"/>
    <w:rsid w:val="006D7E6F"/>
    <w:rsid w:val="006E3ED5"/>
    <w:rsid w:val="006E79A7"/>
    <w:rsid w:val="006E7F6A"/>
    <w:rsid w:val="006F2128"/>
    <w:rsid w:val="00702138"/>
    <w:rsid w:val="007070CB"/>
    <w:rsid w:val="00712AA1"/>
    <w:rsid w:val="00712F06"/>
    <w:rsid w:val="007133AD"/>
    <w:rsid w:val="00713862"/>
    <w:rsid w:val="00723742"/>
    <w:rsid w:val="00726718"/>
    <w:rsid w:val="00727279"/>
    <w:rsid w:val="007300E4"/>
    <w:rsid w:val="0073026B"/>
    <w:rsid w:val="00730C6A"/>
    <w:rsid w:val="00732B71"/>
    <w:rsid w:val="00734375"/>
    <w:rsid w:val="00747554"/>
    <w:rsid w:val="00756029"/>
    <w:rsid w:val="0076616F"/>
    <w:rsid w:val="00766487"/>
    <w:rsid w:val="0077053D"/>
    <w:rsid w:val="0077243C"/>
    <w:rsid w:val="0077397D"/>
    <w:rsid w:val="00776A42"/>
    <w:rsid w:val="007811B8"/>
    <w:rsid w:val="00781754"/>
    <w:rsid w:val="0078559B"/>
    <w:rsid w:val="00792146"/>
    <w:rsid w:val="007925B1"/>
    <w:rsid w:val="007A0AC2"/>
    <w:rsid w:val="007A2F26"/>
    <w:rsid w:val="007A328D"/>
    <w:rsid w:val="007A5FCC"/>
    <w:rsid w:val="007B078C"/>
    <w:rsid w:val="007B142B"/>
    <w:rsid w:val="007B4406"/>
    <w:rsid w:val="007B7FDA"/>
    <w:rsid w:val="007C1D34"/>
    <w:rsid w:val="007C43D3"/>
    <w:rsid w:val="007C7117"/>
    <w:rsid w:val="007D317F"/>
    <w:rsid w:val="007D79E2"/>
    <w:rsid w:val="007F3C45"/>
    <w:rsid w:val="007F7185"/>
    <w:rsid w:val="00801B6B"/>
    <w:rsid w:val="0080403D"/>
    <w:rsid w:val="00810236"/>
    <w:rsid w:val="008125B6"/>
    <w:rsid w:val="008141C6"/>
    <w:rsid w:val="008223B2"/>
    <w:rsid w:val="00827BDB"/>
    <w:rsid w:val="00830E11"/>
    <w:rsid w:val="008315C0"/>
    <w:rsid w:val="00834D56"/>
    <w:rsid w:val="00841624"/>
    <w:rsid w:val="00844E06"/>
    <w:rsid w:val="00852205"/>
    <w:rsid w:val="008523D0"/>
    <w:rsid w:val="008622DD"/>
    <w:rsid w:val="00862798"/>
    <w:rsid w:val="008631D7"/>
    <w:rsid w:val="008662F1"/>
    <w:rsid w:val="00866991"/>
    <w:rsid w:val="00874FCC"/>
    <w:rsid w:val="0087658C"/>
    <w:rsid w:val="00876781"/>
    <w:rsid w:val="008777C5"/>
    <w:rsid w:val="00880EA6"/>
    <w:rsid w:val="00882B6F"/>
    <w:rsid w:val="0088451E"/>
    <w:rsid w:val="00884C0A"/>
    <w:rsid w:val="008852D3"/>
    <w:rsid w:val="00887288"/>
    <w:rsid w:val="00892823"/>
    <w:rsid w:val="00892E84"/>
    <w:rsid w:val="00896D8C"/>
    <w:rsid w:val="008A3F4C"/>
    <w:rsid w:val="008A57AA"/>
    <w:rsid w:val="008A6DBD"/>
    <w:rsid w:val="008B14FB"/>
    <w:rsid w:val="008B6941"/>
    <w:rsid w:val="008C11CF"/>
    <w:rsid w:val="008C4853"/>
    <w:rsid w:val="008D0733"/>
    <w:rsid w:val="008D3B37"/>
    <w:rsid w:val="008D40F0"/>
    <w:rsid w:val="008D7F84"/>
    <w:rsid w:val="008E1B10"/>
    <w:rsid w:val="008E448C"/>
    <w:rsid w:val="008F369F"/>
    <w:rsid w:val="008F4E5E"/>
    <w:rsid w:val="008F4FE9"/>
    <w:rsid w:val="008F7751"/>
    <w:rsid w:val="00901634"/>
    <w:rsid w:val="0090193A"/>
    <w:rsid w:val="00901AFE"/>
    <w:rsid w:val="009044D8"/>
    <w:rsid w:val="00907383"/>
    <w:rsid w:val="0091114C"/>
    <w:rsid w:val="009222B3"/>
    <w:rsid w:val="009277AE"/>
    <w:rsid w:val="009344E1"/>
    <w:rsid w:val="00936655"/>
    <w:rsid w:val="00941712"/>
    <w:rsid w:val="00947E09"/>
    <w:rsid w:val="00950838"/>
    <w:rsid w:val="009607F9"/>
    <w:rsid w:val="00960C22"/>
    <w:rsid w:val="009718C3"/>
    <w:rsid w:val="00973878"/>
    <w:rsid w:val="0098103E"/>
    <w:rsid w:val="009814C4"/>
    <w:rsid w:val="00982272"/>
    <w:rsid w:val="00987F78"/>
    <w:rsid w:val="00996307"/>
    <w:rsid w:val="00996505"/>
    <w:rsid w:val="00997944"/>
    <w:rsid w:val="009A0301"/>
    <w:rsid w:val="009A4149"/>
    <w:rsid w:val="009A4768"/>
    <w:rsid w:val="009A7D37"/>
    <w:rsid w:val="009B2BC0"/>
    <w:rsid w:val="009B40DF"/>
    <w:rsid w:val="009B72F8"/>
    <w:rsid w:val="009C382A"/>
    <w:rsid w:val="009C479B"/>
    <w:rsid w:val="009C78BE"/>
    <w:rsid w:val="009D5B92"/>
    <w:rsid w:val="009D6365"/>
    <w:rsid w:val="009D73C6"/>
    <w:rsid w:val="009E2033"/>
    <w:rsid w:val="009F56FD"/>
    <w:rsid w:val="00A07043"/>
    <w:rsid w:val="00A07D4F"/>
    <w:rsid w:val="00A07EC4"/>
    <w:rsid w:val="00A1295C"/>
    <w:rsid w:val="00A147BF"/>
    <w:rsid w:val="00A14AEA"/>
    <w:rsid w:val="00A16334"/>
    <w:rsid w:val="00A210F2"/>
    <w:rsid w:val="00A24505"/>
    <w:rsid w:val="00A24CF4"/>
    <w:rsid w:val="00A274EF"/>
    <w:rsid w:val="00A300F5"/>
    <w:rsid w:val="00A3063F"/>
    <w:rsid w:val="00A30843"/>
    <w:rsid w:val="00A3398A"/>
    <w:rsid w:val="00A36822"/>
    <w:rsid w:val="00A4044C"/>
    <w:rsid w:val="00A44EDE"/>
    <w:rsid w:val="00A45C08"/>
    <w:rsid w:val="00A5019B"/>
    <w:rsid w:val="00A53BC9"/>
    <w:rsid w:val="00A53E5D"/>
    <w:rsid w:val="00A547B6"/>
    <w:rsid w:val="00A566BA"/>
    <w:rsid w:val="00A56D6F"/>
    <w:rsid w:val="00A57DFE"/>
    <w:rsid w:val="00A62006"/>
    <w:rsid w:val="00A7689A"/>
    <w:rsid w:val="00A81285"/>
    <w:rsid w:val="00A92F5C"/>
    <w:rsid w:val="00A952B3"/>
    <w:rsid w:val="00A95965"/>
    <w:rsid w:val="00AA122F"/>
    <w:rsid w:val="00AB472A"/>
    <w:rsid w:val="00AB5A88"/>
    <w:rsid w:val="00AB71EC"/>
    <w:rsid w:val="00AC30C5"/>
    <w:rsid w:val="00AC33F7"/>
    <w:rsid w:val="00AD1C5A"/>
    <w:rsid w:val="00AD24B0"/>
    <w:rsid w:val="00AF1643"/>
    <w:rsid w:val="00B0109B"/>
    <w:rsid w:val="00B02E5F"/>
    <w:rsid w:val="00B03D4A"/>
    <w:rsid w:val="00B047B4"/>
    <w:rsid w:val="00B04B7B"/>
    <w:rsid w:val="00B06C4C"/>
    <w:rsid w:val="00B134AF"/>
    <w:rsid w:val="00B14CBD"/>
    <w:rsid w:val="00B16C87"/>
    <w:rsid w:val="00B24474"/>
    <w:rsid w:val="00B24BFC"/>
    <w:rsid w:val="00B24EB1"/>
    <w:rsid w:val="00B2662A"/>
    <w:rsid w:val="00B3138D"/>
    <w:rsid w:val="00B31BBF"/>
    <w:rsid w:val="00B32435"/>
    <w:rsid w:val="00B33825"/>
    <w:rsid w:val="00B35FA5"/>
    <w:rsid w:val="00B41E2C"/>
    <w:rsid w:val="00B4466D"/>
    <w:rsid w:val="00B53CD9"/>
    <w:rsid w:val="00B57FC8"/>
    <w:rsid w:val="00B65BF4"/>
    <w:rsid w:val="00B738CE"/>
    <w:rsid w:val="00B746E8"/>
    <w:rsid w:val="00B77353"/>
    <w:rsid w:val="00B80462"/>
    <w:rsid w:val="00B86408"/>
    <w:rsid w:val="00B921B0"/>
    <w:rsid w:val="00B96732"/>
    <w:rsid w:val="00B96BB9"/>
    <w:rsid w:val="00B97364"/>
    <w:rsid w:val="00BA186D"/>
    <w:rsid w:val="00BA1BD1"/>
    <w:rsid w:val="00BA2958"/>
    <w:rsid w:val="00BA602A"/>
    <w:rsid w:val="00BA6E9F"/>
    <w:rsid w:val="00BA7DBE"/>
    <w:rsid w:val="00BAAD40"/>
    <w:rsid w:val="00BB04F4"/>
    <w:rsid w:val="00BB0CED"/>
    <w:rsid w:val="00BB10D2"/>
    <w:rsid w:val="00BB2D28"/>
    <w:rsid w:val="00BC130F"/>
    <w:rsid w:val="00BC23C7"/>
    <w:rsid w:val="00BC70AD"/>
    <w:rsid w:val="00BC7E1D"/>
    <w:rsid w:val="00BD0507"/>
    <w:rsid w:val="00BD2E58"/>
    <w:rsid w:val="00BD4787"/>
    <w:rsid w:val="00BD6E7A"/>
    <w:rsid w:val="00BD7E8C"/>
    <w:rsid w:val="00BE0180"/>
    <w:rsid w:val="00BE2932"/>
    <w:rsid w:val="00BE3546"/>
    <w:rsid w:val="00BE4270"/>
    <w:rsid w:val="00BE4EF1"/>
    <w:rsid w:val="00BE706D"/>
    <w:rsid w:val="00BF5466"/>
    <w:rsid w:val="00BF5D8A"/>
    <w:rsid w:val="00BF6AB3"/>
    <w:rsid w:val="00C037C6"/>
    <w:rsid w:val="00C06AA0"/>
    <w:rsid w:val="00C10E75"/>
    <w:rsid w:val="00C12F17"/>
    <w:rsid w:val="00C24321"/>
    <w:rsid w:val="00C349B5"/>
    <w:rsid w:val="00C43F33"/>
    <w:rsid w:val="00C458B9"/>
    <w:rsid w:val="00C45920"/>
    <w:rsid w:val="00C460B5"/>
    <w:rsid w:val="00C4669C"/>
    <w:rsid w:val="00C57410"/>
    <w:rsid w:val="00C57F6D"/>
    <w:rsid w:val="00C64B95"/>
    <w:rsid w:val="00C66AAD"/>
    <w:rsid w:val="00C75279"/>
    <w:rsid w:val="00C762BB"/>
    <w:rsid w:val="00C7683E"/>
    <w:rsid w:val="00C80F95"/>
    <w:rsid w:val="00C83A59"/>
    <w:rsid w:val="00C87CE0"/>
    <w:rsid w:val="00C87DA5"/>
    <w:rsid w:val="00C908F0"/>
    <w:rsid w:val="00C927F4"/>
    <w:rsid w:val="00C93B7A"/>
    <w:rsid w:val="00C945D2"/>
    <w:rsid w:val="00C94C6B"/>
    <w:rsid w:val="00CA0D8E"/>
    <w:rsid w:val="00CA275D"/>
    <w:rsid w:val="00CA3B0D"/>
    <w:rsid w:val="00CA4F2A"/>
    <w:rsid w:val="00CB5C93"/>
    <w:rsid w:val="00CC1901"/>
    <w:rsid w:val="00CC1E2D"/>
    <w:rsid w:val="00CC697E"/>
    <w:rsid w:val="00CD6021"/>
    <w:rsid w:val="00CE53DA"/>
    <w:rsid w:val="00CF761B"/>
    <w:rsid w:val="00D15E60"/>
    <w:rsid w:val="00D16F0F"/>
    <w:rsid w:val="00D30551"/>
    <w:rsid w:val="00D31D4B"/>
    <w:rsid w:val="00D343A0"/>
    <w:rsid w:val="00D3508A"/>
    <w:rsid w:val="00D37530"/>
    <w:rsid w:val="00D37FDF"/>
    <w:rsid w:val="00D41177"/>
    <w:rsid w:val="00D41BF2"/>
    <w:rsid w:val="00D510BB"/>
    <w:rsid w:val="00D510F7"/>
    <w:rsid w:val="00D52758"/>
    <w:rsid w:val="00D529CD"/>
    <w:rsid w:val="00D541AF"/>
    <w:rsid w:val="00D601FB"/>
    <w:rsid w:val="00D636AE"/>
    <w:rsid w:val="00D659AB"/>
    <w:rsid w:val="00D73BF8"/>
    <w:rsid w:val="00D7753B"/>
    <w:rsid w:val="00D77C9C"/>
    <w:rsid w:val="00D83F0B"/>
    <w:rsid w:val="00D85382"/>
    <w:rsid w:val="00D85570"/>
    <w:rsid w:val="00D861FE"/>
    <w:rsid w:val="00D9217F"/>
    <w:rsid w:val="00D9597E"/>
    <w:rsid w:val="00D979F3"/>
    <w:rsid w:val="00DA1588"/>
    <w:rsid w:val="00DA1A27"/>
    <w:rsid w:val="00DA3057"/>
    <w:rsid w:val="00DA3EAE"/>
    <w:rsid w:val="00DA7AE3"/>
    <w:rsid w:val="00DB0B55"/>
    <w:rsid w:val="00DB3F61"/>
    <w:rsid w:val="00DB5160"/>
    <w:rsid w:val="00DC2165"/>
    <w:rsid w:val="00DD3F3F"/>
    <w:rsid w:val="00DE3D93"/>
    <w:rsid w:val="00DE4326"/>
    <w:rsid w:val="00DE556A"/>
    <w:rsid w:val="00DE705D"/>
    <w:rsid w:val="00DE7BD2"/>
    <w:rsid w:val="00DF1172"/>
    <w:rsid w:val="00DF1C68"/>
    <w:rsid w:val="00DF1E4D"/>
    <w:rsid w:val="00DF4E0F"/>
    <w:rsid w:val="00DF5EDC"/>
    <w:rsid w:val="00DF639D"/>
    <w:rsid w:val="00E00BC8"/>
    <w:rsid w:val="00E02ADD"/>
    <w:rsid w:val="00E07A43"/>
    <w:rsid w:val="00E0F3A5"/>
    <w:rsid w:val="00E124E9"/>
    <w:rsid w:val="00E130B1"/>
    <w:rsid w:val="00E153C7"/>
    <w:rsid w:val="00E158DD"/>
    <w:rsid w:val="00E16FED"/>
    <w:rsid w:val="00E23514"/>
    <w:rsid w:val="00E24394"/>
    <w:rsid w:val="00E2468D"/>
    <w:rsid w:val="00E27337"/>
    <w:rsid w:val="00E30BE7"/>
    <w:rsid w:val="00E32312"/>
    <w:rsid w:val="00E369D0"/>
    <w:rsid w:val="00E44A10"/>
    <w:rsid w:val="00E460C1"/>
    <w:rsid w:val="00E4798A"/>
    <w:rsid w:val="00E47A12"/>
    <w:rsid w:val="00E531B6"/>
    <w:rsid w:val="00E53698"/>
    <w:rsid w:val="00E53FB6"/>
    <w:rsid w:val="00E558F2"/>
    <w:rsid w:val="00E66D72"/>
    <w:rsid w:val="00E70361"/>
    <w:rsid w:val="00E70714"/>
    <w:rsid w:val="00E73485"/>
    <w:rsid w:val="00E76288"/>
    <w:rsid w:val="00E82BDE"/>
    <w:rsid w:val="00E855CB"/>
    <w:rsid w:val="00E9017D"/>
    <w:rsid w:val="00E9513F"/>
    <w:rsid w:val="00E97482"/>
    <w:rsid w:val="00E97934"/>
    <w:rsid w:val="00EA03B9"/>
    <w:rsid w:val="00EA325C"/>
    <w:rsid w:val="00EA48E6"/>
    <w:rsid w:val="00EA4B38"/>
    <w:rsid w:val="00EA596A"/>
    <w:rsid w:val="00EA60D0"/>
    <w:rsid w:val="00EB0927"/>
    <w:rsid w:val="00EB41ED"/>
    <w:rsid w:val="00EC141C"/>
    <w:rsid w:val="00EC6EE5"/>
    <w:rsid w:val="00ED2DB9"/>
    <w:rsid w:val="00ED6B68"/>
    <w:rsid w:val="00ED78D8"/>
    <w:rsid w:val="00EE2297"/>
    <w:rsid w:val="00EF3D8C"/>
    <w:rsid w:val="00EF48E6"/>
    <w:rsid w:val="00EF555B"/>
    <w:rsid w:val="00EF5930"/>
    <w:rsid w:val="00EF78CD"/>
    <w:rsid w:val="00EF7961"/>
    <w:rsid w:val="00EF7C3D"/>
    <w:rsid w:val="00F00872"/>
    <w:rsid w:val="00F045F0"/>
    <w:rsid w:val="00F15DBA"/>
    <w:rsid w:val="00F16151"/>
    <w:rsid w:val="00F1F4E8"/>
    <w:rsid w:val="00F206FB"/>
    <w:rsid w:val="00F21589"/>
    <w:rsid w:val="00F22CD8"/>
    <w:rsid w:val="00F246B8"/>
    <w:rsid w:val="00F247B3"/>
    <w:rsid w:val="00F2581B"/>
    <w:rsid w:val="00F25A92"/>
    <w:rsid w:val="00F303C4"/>
    <w:rsid w:val="00F30C6B"/>
    <w:rsid w:val="00F30E1A"/>
    <w:rsid w:val="00F32446"/>
    <w:rsid w:val="00F46425"/>
    <w:rsid w:val="00F47E54"/>
    <w:rsid w:val="00F549CC"/>
    <w:rsid w:val="00F55CD5"/>
    <w:rsid w:val="00F56206"/>
    <w:rsid w:val="00F5659D"/>
    <w:rsid w:val="00F568AE"/>
    <w:rsid w:val="00F61830"/>
    <w:rsid w:val="00F64AA2"/>
    <w:rsid w:val="00F66A4A"/>
    <w:rsid w:val="00F67DAC"/>
    <w:rsid w:val="00F75DEE"/>
    <w:rsid w:val="00F80619"/>
    <w:rsid w:val="00F8090E"/>
    <w:rsid w:val="00F90331"/>
    <w:rsid w:val="00F905EF"/>
    <w:rsid w:val="00F96028"/>
    <w:rsid w:val="00F96E8F"/>
    <w:rsid w:val="00F970CA"/>
    <w:rsid w:val="00FA1FFB"/>
    <w:rsid w:val="00FA6B58"/>
    <w:rsid w:val="00FB28B7"/>
    <w:rsid w:val="00FB5B53"/>
    <w:rsid w:val="00FC07EE"/>
    <w:rsid w:val="00FC16F4"/>
    <w:rsid w:val="00FC2B33"/>
    <w:rsid w:val="00FC3472"/>
    <w:rsid w:val="00FC4520"/>
    <w:rsid w:val="00FC518C"/>
    <w:rsid w:val="00FC64AF"/>
    <w:rsid w:val="00FC7A7D"/>
    <w:rsid w:val="00FD00F9"/>
    <w:rsid w:val="00FD17A8"/>
    <w:rsid w:val="00FD4BAF"/>
    <w:rsid w:val="00FE0751"/>
    <w:rsid w:val="00FE1935"/>
    <w:rsid w:val="00FE20A2"/>
    <w:rsid w:val="00FE7657"/>
    <w:rsid w:val="0118A641"/>
    <w:rsid w:val="014216AF"/>
    <w:rsid w:val="015822CA"/>
    <w:rsid w:val="01625A60"/>
    <w:rsid w:val="017F0B43"/>
    <w:rsid w:val="0185CC6A"/>
    <w:rsid w:val="01B5619C"/>
    <w:rsid w:val="01C79ADA"/>
    <w:rsid w:val="01DC25C2"/>
    <w:rsid w:val="01E81200"/>
    <w:rsid w:val="01F9899D"/>
    <w:rsid w:val="02113F49"/>
    <w:rsid w:val="0231EB0E"/>
    <w:rsid w:val="023D9DDE"/>
    <w:rsid w:val="0259223F"/>
    <w:rsid w:val="0262CA04"/>
    <w:rsid w:val="026C26B9"/>
    <w:rsid w:val="029E29F6"/>
    <w:rsid w:val="02A4DD3C"/>
    <w:rsid w:val="02E02603"/>
    <w:rsid w:val="02F34061"/>
    <w:rsid w:val="030A9BEB"/>
    <w:rsid w:val="032E2025"/>
    <w:rsid w:val="03400DC9"/>
    <w:rsid w:val="0350BE3F"/>
    <w:rsid w:val="036AE4A2"/>
    <w:rsid w:val="036C9826"/>
    <w:rsid w:val="03950E42"/>
    <w:rsid w:val="039DF58D"/>
    <w:rsid w:val="03B5CAD7"/>
    <w:rsid w:val="03D63855"/>
    <w:rsid w:val="03E95E57"/>
    <w:rsid w:val="03FACF09"/>
    <w:rsid w:val="0418E5E2"/>
    <w:rsid w:val="0425B54A"/>
    <w:rsid w:val="0427EF65"/>
    <w:rsid w:val="04324F1A"/>
    <w:rsid w:val="043DF437"/>
    <w:rsid w:val="043E2079"/>
    <w:rsid w:val="04468A9B"/>
    <w:rsid w:val="045186C5"/>
    <w:rsid w:val="04550D54"/>
    <w:rsid w:val="0463088C"/>
    <w:rsid w:val="047496F3"/>
    <w:rsid w:val="0484B557"/>
    <w:rsid w:val="049F17D5"/>
    <w:rsid w:val="04C2786A"/>
    <w:rsid w:val="04D2F084"/>
    <w:rsid w:val="0525C487"/>
    <w:rsid w:val="052EAB71"/>
    <w:rsid w:val="05302783"/>
    <w:rsid w:val="0543E6DC"/>
    <w:rsid w:val="057E3F96"/>
    <w:rsid w:val="057E7E61"/>
    <w:rsid w:val="05A02BE5"/>
    <w:rsid w:val="05BEAE96"/>
    <w:rsid w:val="05D4C085"/>
    <w:rsid w:val="05E15A5A"/>
    <w:rsid w:val="05E9DEDA"/>
    <w:rsid w:val="05EB4EF3"/>
    <w:rsid w:val="06131B72"/>
    <w:rsid w:val="06340FFE"/>
    <w:rsid w:val="065120D1"/>
    <w:rsid w:val="068A4E05"/>
    <w:rsid w:val="06A50818"/>
    <w:rsid w:val="06C89139"/>
    <w:rsid w:val="06C99B83"/>
    <w:rsid w:val="06D384DE"/>
    <w:rsid w:val="06E326F0"/>
    <w:rsid w:val="06F85D7A"/>
    <w:rsid w:val="072B63B2"/>
    <w:rsid w:val="0764DA60"/>
    <w:rsid w:val="07B447CB"/>
    <w:rsid w:val="07B725CE"/>
    <w:rsid w:val="07F23F3A"/>
    <w:rsid w:val="07F242F3"/>
    <w:rsid w:val="07F5275B"/>
    <w:rsid w:val="07F530A3"/>
    <w:rsid w:val="0802C83A"/>
    <w:rsid w:val="081221C9"/>
    <w:rsid w:val="0817D96F"/>
    <w:rsid w:val="0835FB33"/>
    <w:rsid w:val="0855C558"/>
    <w:rsid w:val="08B10101"/>
    <w:rsid w:val="08B86221"/>
    <w:rsid w:val="08EE0CBB"/>
    <w:rsid w:val="093C2B7B"/>
    <w:rsid w:val="0941AB9C"/>
    <w:rsid w:val="0967DF7C"/>
    <w:rsid w:val="096F51E9"/>
    <w:rsid w:val="098530D8"/>
    <w:rsid w:val="09988274"/>
    <w:rsid w:val="09B57094"/>
    <w:rsid w:val="09B7C0DF"/>
    <w:rsid w:val="09BF703A"/>
    <w:rsid w:val="09E2B459"/>
    <w:rsid w:val="09FBBEB5"/>
    <w:rsid w:val="0A103B3B"/>
    <w:rsid w:val="0A1A1F83"/>
    <w:rsid w:val="0A4102C2"/>
    <w:rsid w:val="0A533F2E"/>
    <w:rsid w:val="0A71D1F9"/>
    <w:rsid w:val="0A87E1B2"/>
    <w:rsid w:val="0A8A10F2"/>
    <w:rsid w:val="0AA539C3"/>
    <w:rsid w:val="0AC03E61"/>
    <w:rsid w:val="0AD3475B"/>
    <w:rsid w:val="0ADBCA2B"/>
    <w:rsid w:val="0AE55C60"/>
    <w:rsid w:val="0B05CE1B"/>
    <w:rsid w:val="0B1756D1"/>
    <w:rsid w:val="0B1EF59C"/>
    <w:rsid w:val="0B269B51"/>
    <w:rsid w:val="0B2796C1"/>
    <w:rsid w:val="0B40744B"/>
    <w:rsid w:val="0B53AA14"/>
    <w:rsid w:val="0B6F14DA"/>
    <w:rsid w:val="0B6F8BF2"/>
    <w:rsid w:val="0B8D8182"/>
    <w:rsid w:val="0B8FE5CE"/>
    <w:rsid w:val="0B9B35AF"/>
    <w:rsid w:val="0BBDD9E4"/>
    <w:rsid w:val="0BBF17E3"/>
    <w:rsid w:val="0C143AB1"/>
    <w:rsid w:val="0C2010E6"/>
    <w:rsid w:val="0C20B65C"/>
    <w:rsid w:val="0C32A09F"/>
    <w:rsid w:val="0C342664"/>
    <w:rsid w:val="0C411F92"/>
    <w:rsid w:val="0C42C6E9"/>
    <w:rsid w:val="0C4A97DF"/>
    <w:rsid w:val="0C520A82"/>
    <w:rsid w:val="0C601CF0"/>
    <w:rsid w:val="0C631541"/>
    <w:rsid w:val="0C8054D3"/>
    <w:rsid w:val="0C9DCF4E"/>
    <w:rsid w:val="0CB1D9D6"/>
    <w:rsid w:val="0CB6C6CB"/>
    <w:rsid w:val="0CC34BE7"/>
    <w:rsid w:val="0CF7627A"/>
    <w:rsid w:val="0CFBE565"/>
    <w:rsid w:val="0D050B0E"/>
    <w:rsid w:val="0D16624F"/>
    <w:rsid w:val="0D302490"/>
    <w:rsid w:val="0D4465EF"/>
    <w:rsid w:val="0DAEE574"/>
    <w:rsid w:val="0DC494AC"/>
    <w:rsid w:val="0DCC90CE"/>
    <w:rsid w:val="0DD51872"/>
    <w:rsid w:val="0DEF95B4"/>
    <w:rsid w:val="0E0BBD3E"/>
    <w:rsid w:val="0E0DF2BF"/>
    <w:rsid w:val="0E136EF6"/>
    <w:rsid w:val="0E18D4F7"/>
    <w:rsid w:val="0E1E700E"/>
    <w:rsid w:val="0E2B0151"/>
    <w:rsid w:val="0E40D4F7"/>
    <w:rsid w:val="0E486EAD"/>
    <w:rsid w:val="0E673C65"/>
    <w:rsid w:val="0E7F7B69"/>
    <w:rsid w:val="0E8F48B4"/>
    <w:rsid w:val="0EB4CDC7"/>
    <w:rsid w:val="0EC69C05"/>
    <w:rsid w:val="0EDD8E66"/>
    <w:rsid w:val="0F1ACD64"/>
    <w:rsid w:val="0F1D1AEB"/>
    <w:rsid w:val="0F4ADD3C"/>
    <w:rsid w:val="0F64A5C7"/>
    <w:rsid w:val="0F740933"/>
    <w:rsid w:val="0F8C10CA"/>
    <w:rsid w:val="0F9B0D2E"/>
    <w:rsid w:val="0FA2677A"/>
    <w:rsid w:val="0FA5A13C"/>
    <w:rsid w:val="0FC33535"/>
    <w:rsid w:val="0FD37F14"/>
    <w:rsid w:val="0FD5324E"/>
    <w:rsid w:val="0FD967AA"/>
    <w:rsid w:val="0FE98234"/>
    <w:rsid w:val="0FFACC67"/>
    <w:rsid w:val="1017C48F"/>
    <w:rsid w:val="101B1F2F"/>
    <w:rsid w:val="102BAE39"/>
    <w:rsid w:val="1065DCB1"/>
    <w:rsid w:val="1069D1D3"/>
    <w:rsid w:val="1085FE9C"/>
    <w:rsid w:val="108CE199"/>
    <w:rsid w:val="10CBCB87"/>
    <w:rsid w:val="10D64BD2"/>
    <w:rsid w:val="10D8232B"/>
    <w:rsid w:val="10ECC525"/>
    <w:rsid w:val="111BAAE1"/>
    <w:rsid w:val="111BBC9F"/>
    <w:rsid w:val="113AFB0A"/>
    <w:rsid w:val="1156FD1D"/>
    <w:rsid w:val="1177AB6D"/>
    <w:rsid w:val="11808E89"/>
    <w:rsid w:val="118792D3"/>
    <w:rsid w:val="1195992F"/>
    <w:rsid w:val="1199455A"/>
    <w:rsid w:val="119C852A"/>
    <w:rsid w:val="119CBA7F"/>
    <w:rsid w:val="11A9451A"/>
    <w:rsid w:val="11BEB597"/>
    <w:rsid w:val="11C0AD89"/>
    <w:rsid w:val="11C70918"/>
    <w:rsid w:val="11D1CA4A"/>
    <w:rsid w:val="11E31CE7"/>
    <w:rsid w:val="11FAB21D"/>
    <w:rsid w:val="12020C0D"/>
    <w:rsid w:val="120278EA"/>
    <w:rsid w:val="12037DD7"/>
    <w:rsid w:val="121B33C3"/>
    <w:rsid w:val="1230F2D7"/>
    <w:rsid w:val="1236A3A7"/>
    <w:rsid w:val="12374ADB"/>
    <w:rsid w:val="1246C0FE"/>
    <w:rsid w:val="126E7481"/>
    <w:rsid w:val="127AF7D7"/>
    <w:rsid w:val="12ABD502"/>
    <w:rsid w:val="12B14810"/>
    <w:rsid w:val="131B32E7"/>
    <w:rsid w:val="135CD69E"/>
    <w:rsid w:val="135E2729"/>
    <w:rsid w:val="13898417"/>
    <w:rsid w:val="13B0ED4C"/>
    <w:rsid w:val="140664F3"/>
    <w:rsid w:val="14188989"/>
    <w:rsid w:val="142F594C"/>
    <w:rsid w:val="14375CF3"/>
    <w:rsid w:val="143DBABA"/>
    <w:rsid w:val="148C129E"/>
    <w:rsid w:val="14AB756E"/>
    <w:rsid w:val="14FB49E2"/>
    <w:rsid w:val="15270853"/>
    <w:rsid w:val="1532D60A"/>
    <w:rsid w:val="15335232"/>
    <w:rsid w:val="15509990"/>
    <w:rsid w:val="1555F56B"/>
    <w:rsid w:val="15679010"/>
    <w:rsid w:val="1583AFD9"/>
    <w:rsid w:val="15857FD0"/>
    <w:rsid w:val="15AC0818"/>
    <w:rsid w:val="15B8BEC9"/>
    <w:rsid w:val="15FFF706"/>
    <w:rsid w:val="16185AE2"/>
    <w:rsid w:val="16478C98"/>
    <w:rsid w:val="1664B0A9"/>
    <w:rsid w:val="16790468"/>
    <w:rsid w:val="167E5C08"/>
    <w:rsid w:val="1685EC10"/>
    <w:rsid w:val="16A2C350"/>
    <w:rsid w:val="16AB28C1"/>
    <w:rsid w:val="16B18693"/>
    <w:rsid w:val="16B8A2D4"/>
    <w:rsid w:val="16CACC82"/>
    <w:rsid w:val="16ED030A"/>
    <w:rsid w:val="1704DCC2"/>
    <w:rsid w:val="17157AE4"/>
    <w:rsid w:val="17588CE4"/>
    <w:rsid w:val="1788601D"/>
    <w:rsid w:val="17A972DD"/>
    <w:rsid w:val="17FEB23D"/>
    <w:rsid w:val="1801EA7F"/>
    <w:rsid w:val="1805F7CC"/>
    <w:rsid w:val="1810025B"/>
    <w:rsid w:val="184B86CB"/>
    <w:rsid w:val="18684403"/>
    <w:rsid w:val="18745441"/>
    <w:rsid w:val="18817221"/>
    <w:rsid w:val="18B205F7"/>
    <w:rsid w:val="18C2F9BF"/>
    <w:rsid w:val="18C5584C"/>
    <w:rsid w:val="18CF61D3"/>
    <w:rsid w:val="18D4020D"/>
    <w:rsid w:val="18DB1535"/>
    <w:rsid w:val="18E0BE04"/>
    <w:rsid w:val="18E82913"/>
    <w:rsid w:val="18F0201A"/>
    <w:rsid w:val="18F2F26D"/>
    <w:rsid w:val="19262832"/>
    <w:rsid w:val="1933C5BA"/>
    <w:rsid w:val="19523D14"/>
    <w:rsid w:val="1956CAEA"/>
    <w:rsid w:val="196B4CF9"/>
    <w:rsid w:val="199BA9F6"/>
    <w:rsid w:val="19A1F329"/>
    <w:rsid w:val="19A58189"/>
    <w:rsid w:val="19AFE979"/>
    <w:rsid w:val="19C8CC7E"/>
    <w:rsid w:val="19D10C7E"/>
    <w:rsid w:val="19D1E976"/>
    <w:rsid w:val="19F7DCAF"/>
    <w:rsid w:val="1A0F872B"/>
    <w:rsid w:val="1A311455"/>
    <w:rsid w:val="1A49A9B8"/>
    <w:rsid w:val="1A67003A"/>
    <w:rsid w:val="1A7A863C"/>
    <w:rsid w:val="1A85DA4E"/>
    <w:rsid w:val="1A9B7205"/>
    <w:rsid w:val="1AA966B7"/>
    <w:rsid w:val="1AAF117B"/>
    <w:rsid w:val="1AB196B4"/>
    <w:rsid w:val="1AE6BE24"/>
    <w:rsid w:val="1AF2504B"/>
    <w:rsid w:val="1AF70632"/>
    <w:rsid w:val="1B0A4A0C"/>
    <w:rsid w:val="1B1880EB"/>
    <w:rsid w:val="1B2D6B4B"/>
    <w:rsid w:val="1B33AF39"/>
    <w:rsid w:val="1B37C709"/>
    <w:rsid w:val="1B537262"/>
    <w:rsid w:val="1B761B9A"/>
    <w:rsid w:val="1B7C8157"/>
    <w:rsid w:val="1B810B9B"/>
    <w:rsid w:val="1BA6C953"/>
    <w:rsid w:val="1BBC59DB"/>
    <w:rsid w:val="1BCC6BFC"/>
    <w:rsid w:val="1BD4F7D6"/>
    <w:rsid w:val="1BDD3E88"/>
    <w:rsid w:val="1BEB2CDD"/>
    <w:rsid w:val="1BF7C75B"/>
    <w:rsid w:val="1C0F82E7"/>
    <w:rsid w:val="1C1D43EC"/>
    <w:rsid w:val="1C368E64"/>
    <w:rsid w:val="1C37477F"/>
    <w:rsid w:val="1C55CB72"/>
    <w:rsid w:val="1C64A6DF"/>
    <w:rsid w:val="1C6F52FD"/>
    <w:rsid w:val="1C761425"/>
    <w:rsid w:val="1CAD199B"/>
    <w:rsid w:val="1CEBCA22"/>
    <w:rsid w:val="1D180863"/>
    <w:rsid w:val="1D2424BF"/>
    <w:rsid w:val="1D393500"/>
    <w:rsid w:val="1D69202C"/>
    <w:rsid w:val="1D736D83"/>
    <w:rsid w:val="1D779E38"/>
    <w:rsid w:val="1D7A7102"/>
    <w:rsid w:val="1D8E8832"/>
    <w:rsid w:val="1D9D329B"/>
    <w:rsid w:val="1DBE30B6"/>
    <w:rsid w:val="1DCBB983"/>
    <w:rsid w:val="1DCF1687"/>
    <w:rsid w:val="1DD0794D"/>
    <w:rsid w:val="1DE957C0"/>
    <w:rsid w:val="1DFEE191"/>
    <w:rsid w:val="1E4BD8E7"/>
    <w:rsid w:val="1E4D26D3"/>
    <w:rsid w:val="1E5B87BA"/>
    <w:rsid w:val="1E80A8CD"/>
    <w:rsid w:val="1E8E6DDF"/>
    <w:rsid w:val="1E9B1BC2"/>
    <w:rsid w:val="1EA08B93"/>
    <w:rsid w:val="1EA7A0B3"/>
    <w:rsid w:val="1EF80F0D"/>
    <w:rsid w:val="1F0087BF"/>
    <w:rsid w:val="1F140532"/>
    <w:rsid w:val="1F4094A8"/>
    <w:rsid w:val="1F4ACC5B"/>
    <w:rsid w:val="1F74B2DD"/>
    <w:rsid w:val="1F894380"/>
    <w:rsid w:val="1F966B40"/>
    <w:rsid w:val="1FAA0630"/>
    <w:rsid w:val="1FE127A7"/>
    <w:rsid w:val="20009516"/>
    <w:rsid w:val="2003025E"/>
    <w:rsid w:val="203E0E70"/>
    <w:rsid w:val="20705947"/>
    <w:rsid w:val="2077653D"/>
    <w:rsid w:val="20817566"/>
    <w:rsid w:val="20B3214F"/>
    <w:rsid w:val="20E6BBA4"/>
    <w:rsid w:val="20EAE267"/>
    <w:rsid w:val="2100C54A"/>
    <w:rsid w:val="21088C03"/>
    <w:rsid w:val="210DDD53"/>
    <w:rsid w:val="210F6AFA"/>
    <w:rsid w:val="21212042"/>
    <w:rsid w:val="212E7816"/>
    <w:rsid w:val="212EC0D6"/>
    <w:rsid w:val="2136EEFD"/>
    <w:rsid w:val="214A32AD"/>
    <w:rsid w:val="214BE69B"/>
    <w:rsid w:val="2179F69A"/>
    <w:rsid w:val="217A9900"/>
    <w:rsid w:val="21954973"/>
    <w:rsid w:val="21A77BEE"/>
    <w:rsid w:val="21D92F6A"/>
    <w:rsid w:val="220F0FF0"/>
    <w:rsid w:val="2218CD7D"/>
    <w:rsid w:val="222AD7FF"/>
    <w:rsid w:val="22338371"/>
    <w:rsid w:val="22510AE0"/>
    <w:rsid w:val="2251AC60"/>
    <w:rsid w:val="225C0F86"/>
    <w:rsid w:val="2273E863"/>
    <w:rsid w:val="229E3DAD"/>
    <w:rsid w:val="22C2CE8A"/>
    <w:rsid w:val="22DC8C5C"/>
    <w:rsid w:val="22FC1734"/>
    <w:rsid w:val="22FF258C"/>
    <w:rsid w:val="22FFDF45"/>
    <w:rsid w:val="2304D9A1"/>
    <w:rsid w:val="231BA433"/>
    <w:rsid w:val="2341D86D"/>
    <w:rsid w:val="2349F342"/>
    <w:rsid w:val="2364C64E"/>
    <w:rsid w:val="236AAB9C"/>
    <w:rsid w:val="239C932B"/>
    <w:rsid w:val="239CBF69"/>
    <w:rsid w:val="239D8351"/>
    <w:rsid w:val="23E5378C"/>
    <w:rsid w:val="23E91D36"/>
    <w:rsid w:val="242C1090"/>
    <w:rsid w:val="24319A58"/>
    <w:rsid w:val="24426F82"/>
    <w:rsid w:val="244F90AD"/>
    <w:rsid w:val="24785849"/>
    <w:rsid w:val="24915814"/>
    <w:rsid w:val="24A4A619"/>
    <w:rsid w:val="24CF06C3"/>
    <w:rsid w:val="24EC378B"/>
    <w:rsid w:val="2511C0E6"/>
    <w:rsid w:val="252089F0"/>
    <w:rsid w:val="253888D9"/>
    <w:rsid w:val="2559E7EB"/>
    <w:rsid w:val="2572EE42"/>
    <w:rsid w:val="258E6A4F"/>
    <w:rsid w:val="25A914C9"/>
    <w:rsid w:val="25BDEFE3"/>
    <w:rsid w:val="25BF6C55"/>
    <w:rsid w:val="25CD607F"/>
    <w:rsid w:val="25D41919"/>
    <w:rsid w:val="25E11015"/>
    <w:rsid w:val="25E67A8E"/>
    <w:rsid w:val="25F37027"/>
    <w:rsid w:val="25F7479F"/>
    <w:rsid w:val="25FBB808"/>
    <w:rsid w:val="26070935"/>
    <w:rsid w:val="260F69A2"/>
    <w:rsid w:val="261D567E"/>
    <w:rsid w:val="26255A3C"/>
    <w:rsid w:val="263B9E6B"/>
    <w:rsid w:val="265E5DA3"/>
    <w:rsid w:val="26905B92"/>
    <w:rsid w:val="26A0C78B"/>
    <w:rsid w:val="26A4C7E7"/>
    <w:rsid w:val="26A6A9C5"/>
    <w:rsid w:val="26E7283E"/>
    <w:rsid w:val="2703DB0D"/>
    <w:rsid w:val="27158A82"/>
    <w:rsid w:val="2715A604"/>
    <w:rsid w:val="2727E77E"/>
    <w:rsid w:val="276885AA"/>
    <w:rsid w:val="2789B283"/>
    <w:rsid w:val="279C1974"/>
    <w:rsid w:val="27B86241"/>
    <w:rsid w:val="27C10F99"/>
    <w:rsid w:val="27ED2F96"/>
    <w:rsid w:val="2812D562"/>
    <w:rsid w:val="285CAEE8"/>
    <w:rsid w:val="286B20B5"/>
    <w:rsid w:val="287C99D7"/>
    <w:rsid w:val="289B1DB7"/>
    <w:rsid w:val="28B5DA22"/>
    <w:rsid w:val="28C2D9C3"/>
    <w:rsid w:val="28D7E1A5"/>
    <w:rsid w:val="2949F0FA"/>
    <w:rsid w:val="29563591"/>
    <w:rsid w:val="2996778F"/>
    <w:rsid w:val="29DE7AA2"/>
    <w:rsid w:val="29E28753"/>
    <w:rsid w:val="29E3395F"/>
    <w:rsid w:val="29E72723"/>
    <w:rsid w:val="29F1B644"/>
    <w:rsid w:val="29FBF031"/>
    <w:rsid w:val="2A099ED6"/>
    <w:rsid w:val="2A0BF343"/>
    <w:rsid w:val="2A344961"/>
    <w:rsid w:val="2A366A01"/>
    <w:rsid w:val="2A3D370A"/>
    <w:rsid w:val="2A525B02"/>
    <w:rsid w:val="2A539E32"/>
    <w:rsid w:val="2A8A5042"/>
    <w:rsid w:val="2A92FA3C"/>
    <w:rsid w:val="2A9FF831"/>
    <w:rsid w:val="2B093667"/>
    <w:rsid w:val="2B57838B"/>
    <w:rsid w:val="2B97D130"/>
    <w:rsid w:val="2BA88A4C"/>
    <w:rsid w:val="2BBAD1F9"/>
    <w:rsid w:val="2BC86C99"/>
    <w:rsid w:val="2BE86EFD"/>
    <w:rsid w:val="2BEF6FA5"/>
    <w:rsid w:val="2C0FA152"/>
    <w:rsid w:val="2C34D8A0"/>
    <w:rsid w:val="2C39244E"/>
    <w:rsid w:val="2C8EE9EB"/>
    <w:rsid w:val="2C98065D"/>
    <w:rsid w:val="2C9A2788"/>
    <w:rsid w:val="2CC093E3"/>
    <w:rsid w:val="2CD1027B"/>
    <w:rsid w:val="2CE6A46F"/>
    <w:rsid w:val="2D13A3DF"/>
    <w:rsid w:val="2D1BFE8E"/>
    <w:rsid w:val="2D34EA23"/>
    <w:rsid w:val="2D4E500D"/>
    <w:rsid w:val="2DA37FA8"/>
    <w:rsid w:val="2E167F69"/>
    <w:rsid w:val="2E3EA9E0"/>
    <w:rsid w:val="2E4E8F4A"/>
    <w:rsid w:val="2E4F7A87"/>
    <w:rsid w:val="2E59E687"/>
    <w:rsid w:val="2E88A0C2"/>
    <w:rsid w:val="2E89FB91"/>
    <w:rsid w:val="2E8A0B43"/>
    <w:rsid w:val="2EA3EBCF"/>
    <w:rsid w:val="2EAA08DD"/>
    <w:rsid w:val="2EAA5864"/>
    <w:rsid w:val="2EC15F31"/>
    <w:rsid w:val="2EDCCEC1"/>
    <w:rsid w:val="2EE8C6DC"/>
    <w:rsid w:val="2EEE4603"/>
    <w:rsid w:val="2EEE7743"/>
    <w:rsid w:val="2F07980D"/>
    <w:rsid w:val="2F1944A8"/>
    <w:rsid w:val="2F6D13E8"/>
    <w:rsid w:val="2F85893E"/>
    <w:rsid w:val="2F8CBD41"/>
    <w:rsid w:val="2F95FFBD"/>
    <w:rsid w:val="2FA64021"/>
    <w:rsid w:val="2FE61F9D"/>
    <w:rsid w:val="2FE808D6"/>
    <w:rsid w:val="2FF0E6F9"/>
    <w:rsid w:val="30097928"/>
    <w:rsid w:val="301F42D4"/>
    <w:rsid w:val="3030C520"/>
    <w:rsid w:val="30534C8D"/>
    <w:rsid w:val="3063A9AA"/>
    <w:rsid w:val="3068094C"/>
    <w:rsid w:val="307B88E4"/>
    <w:rsid w:val="307FE2A5"/>
    <w:rsid w:val="308C583C"/>
    <w:rsid w:val="30B90D63"/>
    <w:rsid w:val="30C58827"/>
    <w:rsid w:val="30D24FD7"/>
    <w:rsid w:val="30D71F08"/>
    <w:rsid w:val="30E36C2B"/>
    <w:rsid w:val="311D9148"/>
    <w:rsid w:val="3147ECFD"/>
    <w:rsid w:val="31550D09"/>
    <w:rsid w:val="3167E045"/>
    <w:rsid w:val="317BDE2B"/>
    <w:rsid w:val="31950069"/>
    <w:rsid w:val="319982E9"/>
    <w:rsid w:val="31A37C42"/>
    <w:rsid w:val="31A9A16A"/>
    <w:rsid w:val="3204A0D3"/>
    <w:rsid w:val="321A81CB"/>
    <w:rsid w:val="32379D76"/>
    <w:rsid w:val="324FC9B8"/>
    <w:rsid w:val="32659FC3"/>
    <w:rsid w:val="3292B6B9"/>
    <w:rsid w:val="32936CC6"/>
    <w:rsid w:val="32B2D540"/>
    <w:rsid w:val="32B51C5F"/>
    <w:rsid w:val="32B5CFC7"/>
    <w:rsid w:val="32D40597"/>
    <w:rsid w:val="32E162C7"/>
    <w:rsid w:val="32F0A832"/>
    <w:rsid w:val="32FCC85E"/>
    <w:rsid w:val="331061A9"/>
    <w:rsid w:val="335F5273"/>
    <w:rsid w:val="336837E0"/>
    <w:rsid w:val="3378115D"/>
    <w:rsid w:val="339395DA"/>
    <w:rsid w:val="33A3A94C"/>
    <w:rsid w:val="33B4A837"/>
    <w:rsid w:val="33CFF8E7"/>
    <w:rsid w:val="33DC1355"/>
    <w:rsid w:val="34074BF6"/>
    <w:rsid w:val="34336FF3"/>
    <w:rsid w:val="344B8457"/>
    <w:rsid w:val="3453FE19"/>
    <w:rsid w:val="345F7AE5"/>
    <w:rsid w:val="3462AC0B"/>
    <w:rsid w:val="3482994E"/>
    <w:rsid w:val="34A5698B"/>
    <w:rsid w:val="34AC2050"/>
    <w:rsid w:val="34B056A3"/>
    <w:rsid w:val="34B12589"/>
    <w:rsid w:val="34B5DB46"/>
    <w:rsid w:val="34BAC9B7"/>
    <w:rsid w:val="34CC0E68"/>
    <w:rsid w:val="34DD6F52"/>
    <w:rsid w:val="34E80C18"/>
    <w:rsid w:val="350B3536"/>
    <w:rsid w:val="351BCD42"/>
    <w:rsid w:val="353735C8"/>
    <w:rsid w:val="353FAAEE"/>
    <w:rsid w:val="3552FE9A"/>
    <w:rsid w:val="3560C8CF"/>
    <w:rsid w:val="357BAFC8"/>
    <w:rsid w:val="358B61E8"/>
    <w:rsid w:val="35B50442"/>
    <w:rsid w:val="35B656EA"/>
    <w:rsid w:val="35B66C7D"/>
    <w:rsid w:val="35EDFC8A"/>
    <w:rsid w:val="362FBA64"/>
    <w:rsid w:val="3633BDF0"/>
    <w:rsid w:val="3637CBCF"/>
    <w:rsid w:val="36412D07"/>
    <w:rsid w:val="365B0D4E"/>
    <w:rsid w:val="3675A870"/>
    <w:rsid w:val="3676C771"/>
    <w:rsid w:val="369110A2"/>
    <w:rsid w:val="36D03099"/>
    <w:rsid w:val="36D274E1"/>
    <w:rsid w:val="36DB5756"/>
    <w:rsid w:val="36DC0A1D"/>
    <w:rsid w:val="36EE7F56"/>
    <w:rsid w:val="36F85504"/>
    <w:rsid w:val="37213114"/>
    <w:rsid w:val="372AD3C3"/>
    <w:rsid w:val="372B3FE8"/>
    <w:rsid w:val="376C1F47"/>
    <w:rsid w:val="376F1710"/>
    <w:rsid w:val="37776FE6"/>
    <w:rsid w:val="3795705E"/>
    <w:rsid w:val="37AB58A3"/>
    <w:rsid w:val="37C94840"/>
    <w:rsid w:val="37D8BCF5"/>
    <w:rsid w:val="38079927"/>
    <w:rsid w:val="3853F6AA"/>
    <w:rsid w:val="3858730D"/>
    <w:rsid w:val="3860585B"/>
    <w:rsid w:val="387D028B"/>
    <w:rsid w:val="3884CDFC"/>
    <w:rsid w:val="38897E09"/>
    <w:rsid w:val="388990F6"/>
    <w:rsid w:val="38928FEC"/>
    <w:rsid w:val="38E2EE5C"/>
    <w:rsid w:val="38FC5265"/>
    <w:rsid w:val="39090FB9"/>
    <w:rsid w:val="392581A1"/>
    <w:rsid w:val="39408693"/>
    <w:rsid w:val="3990F101"/>
    <w:rsid w:val="39E00F92"/>
    <w:rsid w:val="39E91EF1"/>
    <w:rsid w:val="39EEDB39"/>
    <w:rsid w:val="39EF003F"/>
    <w:rsid w:val="3A0F1CF0"/>
    <w:rsid w:val="3A16834C"/>
    <w:rsid w:val="3A200224"/>
    <w:rsid w:val="3A5586CF"/>
    <w:rsid w:val="3A5D8747"/>
    <w:rsid w:val="3A70B444"/>
    <w:rsid w:val="3A75D9E8"/>
    <w:rsid w:val="3A971907"/>
    <w:rsid w:val="3AA233C7"/>
    <w:rsid w:val="3ABEC257"/>
    <w:rsid w:val="3ACC550B"/>
    <w:rsid w:val="3ADB88AD"/>
    <w:rsid w:val="3AE128B0"/>
    <w:rsid w:val="3B0480CE"/>
    <w:rsid w:val="3B1455C9"/>
    <w:rsid w:val="3B1D503B"/>
    <w:rsid w:val="3B244114"/>
    <w:rsid w:val="3B595A6A"/>
    <w:rsid w:val="3B6F2CFA"/>
    <w:rsid w:val="3B7D9870"/>
    <w:rsid w:val="3B9D9A05"/>
    <w:rsid w:val="3BA06F2A"/>
    <w:rsid w:val="3BBF7B79"/>
    <w:rsid w:val="3BDE10CA"/>
    <w:rsid w:val="3BEA1AB8"/>
    <w:rsid w:val="3BF9DD65"/>
    <w:rsid w:val="3C010987"/>
    <w:rsid w:val="3C10398E"/>
    <w:rsid w:val="3C16B575"/>
    <w:rsid w:val="3C230539"/>
    <w:rsid w:val="3C3021BF"/>
    <w:rsid w:val="3C3B5011"/>
    <w:rsid w:val="3C40C1C8"/>
    <w:rsid w:val="3C436A73"/>
    <w:rsid w:val="3C48C0C3"/>
    <w:rsid w:val="3C4D82D4"/>
    <w:rsid w:val="3C775148"/>
    <w:rsid w:val="3C897764"/>
    <w:rsid w:val="3CA65A37"/>
    <w:rsid w:val="3CC17248"/>
    <w:rsid w:val="3CDAAA1E"/>
    <w:rsid w:val="3CEDB9A4"/>
    <w:rsid w:val="3D08BA60"/>
    <w:rsid w:val="3D0C9E4D"/>
    <w:rsid w:val="3D1E19DE"/>
    <w:rsid w:val="3D3429C4"/>
    <w:rsid w:val="3D3453E0"/>
    <w:rsid w:val="3D37F328"/>
    <w:rsid w:val="3D46EAF7"/>
    <w:rsid w:val="3D49F5C2"/>
    <w:rsid w:val="3D4B3012"/>
    <w:rsid w:val="3D9518CB"/>
    <w:rsid w:val="3DC1391E"/>
    <w:rsid w:val="3DD4A0A7"/>
    <w:rsid w:val="3E269395"/>
    <w:rsid w:val="3E2A5BC3"/>
    <w:rsid w:val="3E2F8098"/>
    <w:rsid w:val="3E4E59B1"/>
    <w:rsid w:val="3EBB1600"/>
    <w:rsid w:val="3ED4E6B4"/>
    <w:rsid w:val="3EDF087A"/>
    <w:rsid w:val="3EE37D2A"/>
    <w:rsid w:val="3EEB90C7"/>
    <w:rsid w:val="3EF44F21"/>
    <w:rsid w:val="3F13D669"/>
    <w:rsid w:val="3F22084F"/>
    <w:rsid w:val="3F60EBAE"/>
    <w:rsid w:val="3F647815"/>
    <w:rsid w:val="3F78FC55"/>
    <w:rsid w:val="3F7C3E55"/>
    <w:rsid w:val="3F8265B5"/>
    <w:rsid w:val="3FA3C515"/>
    <w:rsid w:val="3FB60592"/>
    <w:rsid w:val="3FC3D0A0"/>
    <w:rsid w:val="3FC452B3"/>
    <w:rsid w:val="3FCEEDC0"/>
    <w:rsid w:val="3FD8D637"/>
    <w:rsid w:val="3FDD7945"/>
    <w:rsid w:val="3FE41317"/>
    <w:rsid w:val="4005EE49"/>
    <w:rsid w:val="403C8F75"/>
    <w:rsid w:val="406434B6"/>
    <w:rsid w:val="406602B5"/>
    <w:rsid w:val="4073C8A6"/>
    <w:rsid w:val="407A4A4B"/>
    <w:rsid w:val="40809521"/>
    <w:rsid w:val="409867F3"/>
    <w:rsid w:val="409B9E78"/>
    <w:rsid w:val="409E916C"/>
    <w:rsid w:val="40A67194"/>
    <w:rsid w:val="40BE0ECD"/>
    <w:rsid w:val="40CFCCE6"/>
    <w:rsid w:val="40CFE884"/>
    <w:rsid w:val="40F9427C"/>
    <w:rsid w:val="41081B1B"/>
    <w:rsid w:val="411966B1"/>
    <w:rsid w:val="4150F6F2"/>
    <w:rsid w:val="41657985"/>
    <w:rsid w:val="416F925C"/>
    <w:rsid w:val="417D52E8"/>
    <w:rsid w:val="41800674"/>
    <w:rsid w:val="419E8C0E"/>
    <w:rsid w:val="41A0373C"/>
    <w:rsid w:val="41AEE968"/>
    <w:rsid w:val="41B19C27"/>
    <w:rsid w:val="41DA2D53"/>
    <w:rsid w:val="41E3C6C9"/>
    <w:rsid w:val="41F00DBD"/>
    <w:rsid w:val="42043686"/>
    <w:rsid w:val="4239BCE0"/>
    <w:rsid w:val="42439943"/>
    <w:rsid w:val="4251108D"/>
    <w:rsid w:val="42694488"/>
    <w:rsid w:val="426F6202"/>
    <w:rsid w:val="4290F04A"/>
    <w:rsid w:val="4299FD6D"/>
    <w:rsid w:val="42A08626"/>
    <w:rsid w:val="42B83243"/>
    <w:rsid w:val="42CACEB3"/>
    <w:rsid w:val="42DBCCBF"/>
    <w:rsid w:val="42E1D2C1"/>
    <w:rsid w:val="42F6C206"/>
    <w:rsid w:val="43046A4B"/>
    <w:rsid w:val="430B9415"/>
    <w:rsid w:val="431E3DA0"/>
    <w:rsid w:val="432AA47A"/>
    <w:rsid w:val="432F3746"/>
    <w:rsid w:val="4339FCE3"/>
    <w:rsid w:val="43764698"/>
    <w:rsid w:val="439FF507"/>
    <w:rsid w:val="43AA5371"/>
    <w:rsid w:val="43B3C976"/>
    <w:rsid w:val="43CA8394"/>
    <w:rsid w:val="44274643"/>
    <w:rsid w:val="443DA7F2"/>
    <w:rsid w:val="446A3D13"/>
    <w:rsid w:val="446FFE5D"/>
    <w:rsid w:val="448FB0A4"/>
    <w:rsid w:val="44B292B3"/>
    <w:rsid w:val="44F7FD1E"/>
    <w:rsid w:val="44F815CC"/>
    <w:rsid w:val="4508BD88"/>
    <w:rsid w:val="450A4DAC"/>
    <w:rsid w:val="4569C5C9"/>
    <w:rsid w:val="456A16FE"/>
    <w:rsid w:val="458C21DA"/>
    <w:rsid w:val="45A110AF"/>
    <w:rsid w:val="45A6D80A"/>
    <w:rsid w:val="45C01124"/>
    <w:rsid w:val="45E444E1"/>
    <w:rsid w:val="45FDF1A4"/>
    <w:rsid w:val="4601FE9F"/>
    <w:rsid w:val="4602ED48"/>
    <w:rsid w:val="461A9FC9"/>
    <w:rsid w:val="46269C8E"/>
    <w:rsid w:val="46511297"/>
    <w:rsid w:val="465B2A45"/>
    <w:rsid w:val="4667149D"/>
    <w:rsid w:val="466DF895"/>
    <w:rsid w:val="466F2473"/>
    <w:rsid w:val="468A1610"/>
    <w:rsid w:val="46AB4CFD"/>
    <w:rsid w:val="46B3A239"/>
    <w:rsid w:val="46BAFA4E"/>
    <w:rsid w:val="46BDDE06"/>
    <w:rsid w:val="46CB65A2"/>
    <w:rsid w:val="46CBE3D8"/>
    <w:rsid w:val="46D76718"/>
    <w:rsid w:val="46D7BBE2"/>
    <w:rsid w:val="46E61E4A"/>
    <w:rsid w:val="470F6B96"/>
    <w:rsid w:val="4728E1CF"/>
    <w:rsid w:val="47299864"/>
    <w:rsid w:val="472E714C"/>
    <w:rsid w:val="47608B69"/>
    <w:rsid w:val="476A5286"/>
    <w:rsid w:val="476CDEAA"/>
    <w:rsid w:val="478AC1B5"/>
    <w:rsid w:val="47A507E7"/>
    <w:rsid w:val="47AE5F4B"/>
    <w:rsid w:val="47B6ABBB"/>
    <w:rsid w:val="480FDE8E"/>
    <w:rsid w:val="48313826"/>
    <w:rsid w:val="4844F50C"/>
    <w:rsid w:val="484C3A0E"/>
    <w:rsid w:val="486ADE1D"/>
    <w:rsid w:val="488B04CF"/>
    <w:rsid w:val="48C00A12"/>
    <w:rsid w:val="48CC9B84"/>
    <w:rsid w:val="48CEB4BF"/>
    <w:rsid w:val="48D839B1"/>
    <w:rsid w:val="48DD6951"/>
    <w:rsid w:val="48DF9C6A"/>
    <w:rsid w:val="492B8C2B"/>
    <w:rsid w:val="4934F423"/>
    <w:rsid w:val="496BB90B"/>
    <w:rsid w:val="497402E8"/>
    <w:rsid w:val="497ED19B"/>
    <w:rsid w:val="4985C05C"/>
    <w:rsid w:val="49A6704A"/>
    <w:rsid w:val="49C9D6C8"/>
    <w:rsid w:val="49E11A04"/>
    <w:rsid w:val="49EE3A84"/>
    <w:rsid w:val="49F6DB65"/>
    <w:rsid w:val="4A0DE1FE"/>
    <w:rsid w:val="4A0FEBD6"/>
    <w:rsid w:val="4A35ACEF"/>
    <w:rsid w:val="4A375218"/>
    <w:rsid w:val="4A55F9F1"/>
    <w:rsid w:val="4A5935BB"/>
    <w:rsid w:val="4A61D219"/>
    <w:rsid w:val="4A682033"/>
    <w:rsid w:val="4A897A70"/>
    <w:rsid w:val="4A995DA4"/>
    <w:rsid w:val="4AE4F044"/>
    <w:rsid w:val="4AF59CE9"/>
    <w:rsid w:val="4B2CEECC"/>
    <w:rsid w:val="4B352026"/>
    <w:rsid w:val="4B37C4FC"/>
    <w:rsid w:val="4B570183"/>
    <w:rsid w:val="4B862636"/>
    <w:rsid w:val="4B8DBDFD"/>
    <w:rsid w:val="4B9EFD2B"/>
    <w:rsid w:val="4BA87293"/>
    <w:rsid w:val="4BB16E12"/>
    <w:rsid w:val="4BC6D8F4"/>
    <w:rsid w:val="4BDBA426"/>
    <w:rsid w:val="4BE78EE3"/>
    <w:rsid w:val="4BE79BD1"/>
    <w:rsid w:val="4C2245E9"/>
    <w:rsid w:val="4C3110C5"/>
    <w:rsid w:val="4C3CBBC4"/>
    <w:rsid w:val="4C52D34B"/>
    <w:rsid w:val="4C66BC54"/>
    <w:rsid w:val="4C677FA0"/>
    <w:rsid w:val="4C87A2F5"/>
    <w:rsid w:val="4CA2E2F7"/>
    <w:rsid w:val="4CAE803C"/>
    <w:rsid w:val="4CC411C0"/>
    <w:rsid w:val="4CCCDA1C"/>
    <w:rsid w:val="4CCE847E"/>
    <w:rsid w:val="4CEF906A"/>
    <w:rsid w:val="4CF2E4B6"/>
    <w:rsid w:val="4CFF9623"/>
    <w:rsid w:val="4D033F6A"/>
    <w:rsid w:val="4D218A28"/>
    <w:rsid w:val="4D238E16"/>
    <w:rsid w:val="4D2FC37B"/>
    <w:rsid w:val="4D378817"/>
    <w:rsid w:val="4D84C579"/>
    <w:rsid w:val="4D8CFFDD"/>
    <w:rsid w:val="4D9B7529"/>
    <w:rsid w:val="4DA5B517"/>
    <w:rsid w:val="4DBCC81C"/>
    <w:rsid w:val="4DDA0161"/>
    <w:rsid w:val="4DE2AD38"/>
    <w:rsid w:val="4DE382C6"/>
    <w:rsid w:val="4E1328C7"/>
    <w:rsid w:val="4E26407B"/>
    <w:rsid w:val="4E4A5E79"/>
    <w:rsid w:val="4E4AA094"/>
    <w:rsid w:val="4E6AD127"/>
    <w:rsid w:val="4E8B937E"/>
    <w:rsid w:val="4EDE4837"/>
    <w:rsid w:val="4F4A7378"/>
    <w:rsid w:val="4F67914F"/>
    <w:rsid w:val="4F7023FD"/>
    <w:rsid w:val="4F7E8265"/>
    <w:rsid w:val="4F867EE3"/>
    <w:rsid w:val="4F870360"/>
    <w:rsid w:val="4F91B92D"/>
    <w:rsid w:val="4F92F36F"/>
    <w:rsid w:val="4FA3303A"/>
    <w:rsid w:val="4FA431BD"/>
    <w:rsid w:val="4FAF5245"/>
    <w:rsid w:val="4FEEC217"/>
    <w:rsid w:val="50204345"/>
    <w:rsid w:val="5032BC11"/>
    <w:rsid w:val="506371AE"/>
    <w:rsid w:val="5063C994"/>
    <w:rsid w:val="507BD170"/>
    <w:rsid w:val="50900356"/>
    <w:rsid w:val="509D8FE0"/>
    <w:rsid w:val="509EE5C1"/>
    <w:rsid w:val="50AF2E34"/>
    <w:rsid w:val="50E3160F"/>
    <w:rsid w:val="51030DF0"/>
    <w:rsid w:val="5105CCE1"/>
    <w:rsid w:val="51133B58"/>
    <w:rsid w:val="5122C91F"/>
    <w:rsid w:val="51239BC2"/>
    <w:rsid w:val="5126C8E0"/>
    <w:rsid w:val="512F864D"/>
    <w:rsid w:val="51472CAB"/>
    <w:rsid w:val="51479070"/>
    <w:rsid w:val="5154969E"/>
    <w:rsid w:val="5181F54E"/>
    <w:rsid w:val="5188A5A2"/>
    <w:rsid w:val="519B2C52"/>
    <w:rsid w:val="51CB023A"/>
    <w:rsid w:val="51D19C86"/>
    <w:rsid w:val="51DF2E34"/>
    <w:rsid w:val="51F0E7EB"/>
    <w:rsid w:val="51FCD5FD"/>
    <w:rsid w:val="5203583A"/>
    <w:rsid w:val="5215E8FD"/>
    <w:rsid w:val="52206905"/>
    <w:rsid w:val="5265BC39"/>
    <w:rsid w:val="529CE688"/>
    <w:rsid w:val="529FBF6A"/>
    <w:rsid w:val="52A8E895"/>
    <w:rsid w:val="52B7036F"/>
    <w:rsid w:val="52B723CE"/>
    <w:rsid w:val="52BFDE46"/>
    <w:rsid w:val="52C6D380"/>
    <w:rsid w:val="52E47481"/>
    <w:rsid w:val="52EA2D51"/>
    <w:rsid w:val="52F88CD5"/>
    <w:rsid w:val="53130014"/>
    <w:rsid w:val="533201B5"/>
    <w:rsid w:val="5333B568"/>
    <w:rsid w:val="5344AD95"/>
    <w:rsid w:val="53516765"/>
    <w:rsid w:val="536C07A8"/>
    <w:rsid w:val="53787719"/>
    <w:rsid w:val="537B9AC1"/>
    <w:rsid w:val="53817F71"/>
    <w:rsid w:val="53C7D942"/>
    <w:rsid w:val="53F0161E"/>
    <w:rsid w:val="53FE25EA"/>
    <w:rsid w:val="543036D3"/>
    <w:rsid w:val="5450C980"/>
    <w:rsid w:val="5451146B"/>
    <w:rsid w:val="545795B8"/>
    <w:rsid w:val="54593E8F"/>
    <w:rsid w:val="54689AC4"/>
    <w:rsid w:val="54769FFD"/>
    <w:rsid w:val="547A0A24"/>
    <w:rsid w:val="547EC6D8"/>
    <w:rsid w:val="54A06A4D"/>
    <w:rsid w:val="54A228B8"/>
    <w:rsid w:val="54B3AC3A"/>
    <w:rsid w:val="54E00D9F"/>
    <w:rsid w:val="54F2B721"/>
    <w:rsid w:val="54F923DA"/>
    <w:rsid w:val="54FDB43D"/>
    <w:rsid w:val="551FB328"/>
    <w:rsid w:val="555B3547"/>
    <w:rsid w:val="556DC236"/>
    <w:rsid w:val="55780F13"/>
    <w:rsid w:val="559F4615"/>
    <w:rsid w:val="55A5579E"/>
    <w:rsid w:val="55B3C288"/>
    <w:rsid w:val="55B5E4C4"/>
    <w:rsid w:val="55F5F712"/>
    <w:rsid w:val="5605590A"/>
    <w:rsid w:val="5618A8AE"/>
    <w:rsid w:val="561C127C"/>
    <w:rsid w:val="5620FDAF"/>
    <w:rsid w:val="562B4939"/>
    <w:rsid w:val="56317C22"/>
    <w:rsid w:val="5646A50E"/>
    <w:rsid w:val="564A8726"/>
    <w:rsid w:val="5657B974"/>
    <w:rsid w:val="56F40C40"/>
    <w:rsid w:val="56F7E893"/>
    <w:rsid w:val="572AE88B"/>
    <w:rsid w:val="574676BF"/>
    <w:rsid w:val="57500470"/>
    <w:rsid w:val="57675EBE"/>
    <w:rsid w:val="57A1E2AF"/>
    <w:rsid w:val="57A7D83C"/>
    <w:rsid w:val="57E159BC"/>
    <w:rsid w:val="57F29C91"/>
    <w:rsid w:val="58000D0C"/>
    <w:rsid w:val="581B6931"/>
    <w:rsid w:val="582782A6"/>
    <w:rsid w:val="58283C92"/>
    <w:rsid w:val="5839C01F"/>
    <w:rsid w:val="583B9BC1"/>
    <w:rsid w:val="58404FC4"/>
    <w:rsid w:val="586F0B7C"/>
    <w:rsid w:val="5878552C"/>
    <w:rsid w:val="58883E40"/>
    <w:rsid w:val="58C6B2C9"/>
    <w:rsid w:val="58D2160D"/>
    <w:rsid w:val="58D62CFE"/>
    <w:rsid w:val="58DBB059"/>
    <w:rsid w:val="58E3EA69"/>
    <w:rsid w:val="58ED62B3"/>
    <w:rsid w:val="58FD6F9A"/>
    <w:rsid w:val="58FE579B"/>
    <w:rsid w:val="59087573"/>
    <w:rsid w:val="597F306B"/>
    <w:rsid w:val="598F10D9"/>
    <w:rsid w:val="59932822"/>
    <w:rsid w:val="59B950D7"/>
    <w:rsid w:val="59BDC339"/>
    <w:rsid w:val="59C755A1"/>
    <w:rsid w:val="59C8D31C"/>
    <w:rsid w:val="59DEA60A"/>
    <w:rsid w:val="59EE9CD3"/>
    <w:rsid w:val="5A02B142"/>
    <w:rsid w:val="5A06DC26"/>
    <w:rsid w:val="5A0E31BA"/>
    <w:rsid w:val="5A1108B2"/>
    <w:rsid w:val="5A449409"/>
    <w:rsid w:val="5A473112"/>
    <w:rsid w:val="5A4952AD"/>
    <w:rsid w:val="5A54E783"/>
    <w:rsid w:val="5A9B22BE"/>
    <w:rsid w:val="5AB08ACF"/>
    <w:rsid w:val="5AD05D98"/>
    <w:rsid w:val="5AE27E42"/>
    <w:rsid w:val="5AE7F2D0"/>
    <w:rsid w:val="5B08B32A"/>
    <w:rsid w:val="5B1A55C8"/>
    <w:rsid w:val="5B1EB1FC"/>
    <w:rsid w:val="5B237CB1"/>
    <w:rsid w:val="5B3C9ECD"/>
    <w:rsid w:val="5B46CBA9"/>
    <w:rsid w:val="5B4A6F9A"/>
    <w:rsid w:val="5B584475"/>
    <w:rsid w:val="5B808BD5"/>
    <w:rsid w:val="5BA8F8EB"/>
    <w:rsid w:val="5BBCEEFB"/>
    <w:rsid w:val="5BD4BEF0"/>
    <w:rsid w:val="5C1A81EF"/>
    <w:rsid w:val="5C1EFEAA"/>
    <w:rsid w:val="5C256179"/>
    <w:rsid w:val="5C541965"/>
    <w:rsid w:val="5C54EE1B"/>
    <w:rsid w:val="5C6193D6"/>
    <w:rsid w:val="5C67DEB0"/>
    <w:rsid w:val="5C941351"/>
    <w:rsid w:val="5CB48A68"/>
    <w:rsid w:val="5CCEE69E"/>
    <w:rsid w:val="5CD69B02"/>
    <w:rsid w:val="5CF64B9D"/>
    <w:rsid w:val="5D32D96A"/>
    <w:rsid w:val="5D4CB775"/>
    <w:rsid w:val="5D51C9E9"/>
    <w:rsid w:val="5D570BEA"/>
    <w:rsid w:val="5D5A85EB"/>
    <w:rsid w:val="5D7246AD"/>
    <w:rsid w:val="5D8CA0A7"/>
    <w:rsid w:val="5D8F9604"/>
    <w:rsid w:val="5D997FAE"/>
    <w:rsid w:val="5DD1C167"/>
    <w:rsid w:val="5DF2D364"/>
    <w:rsid w:val="5DFD84A3"/>
    <w:rsid w:val="5E1F971A"/>
    <w:rsid w:val="5E5D899B"/>
    <w:rsid w:val="5E971796"/>
    <w:rsid w:val="5E98F5D1"/>
    <w:rsid w:val="5EB5FD84"/>
    <w:rsid w:val="5EB96ABB"/>
    <w:rsid w:val="5EC12334"/>
    <w:rsid w:val="5ECF1C60"/>
    <w:rsid w:val="5F36F3D6"/>
    <w:rsid w:val="5F4D2B6F"/>
    <w:rsid w:val="5F5418DF"/>
    <w:rsid w:val="5F7AD2A0"/>
    <w:rsid w:val="5F8AA853"/>
    <w:rsid w:val="5FA28C69"/>
    <w:rsid w:val="5FB08B2B"/>
    <w:rsid w:val="5FB64562"/>
    <w:rsid w:val="5FDD697B"/>
    <w:rsid w:val="5FEDD2E9"/>
    <w:rsid w:val="602D7465"/>
    <w:rsid w:val="603A6FDA"/>
    <w:rsid w:val="6049E64E"/>
    <w:rsid w:val="606ABA06"/>
    <w:rsid w:val="60750924"/>
    <w:rsid w:val="60D6FF18"/>
    <w:rsid w:val="612BF6F3"/>
    <w:rsid w:val="612F4713"/>
    <w:rsid w:val="6132FEAF"/>
    <w:rsid w:val="6169E0C3"/>
    <w:rsid w:val="61792585"/>
    <w:rsid w:val="61A47DF2"/>
    <w:rsid w:val="61A5FE0A"/>
    <w:rsid w:val="61C93AA7"/>
    <w:rsid w:val="61CDA342"/>
    <w:rsid w:val="61DF3908"/>
    <w:rsid w:val="61DF7B66"/>
    <w:rsid w:val="61ECF282"/>
    <w:rsid w:val="6225EFE5"/>
    <w:rsid w:val="62303252"/>
    <w:rsid w:val="6259676C"/>
    <w:rsid w:val="626B9B38"/>
    <w:rsid w:val="626D511A"/>
    <w:rsid w:val="6282945D"/>
    <w:rsid w:val="6282F262"/>
    <w:rsid w:val="6287E902"/>
    <w:rsid w:val="6292DB98"/>
    <w:rsid w:val="62AD23C0"/>
    <w:rsid w:val="62B2C910"/>
    <w:rsid w:val="62CC891A"/>
    <w:rsid w:val="62CF16DC"/>
    <w:rsid w:val="62D30803"/>
    <w:rsid w:val="62DB0BDF"/>
    <w:rsid w:val="62DC4DA9"/>
    <w:rsid w:val="62FBD06A"/>
    <w:rsid w:val="6322F5D5"/>
    <w:rsid w:val="63327661"/>
    <w:rsid w:val="63354B17"/>
    <w:rsid w:val="634BEB37"/>
    <w:rsid w:val="63540D36"/>
    <w:rsid w:val="635B494C"/>
    <w:rsid w:val="636B092E"/>
    <w:rsid w:val="6399589F"/>
    <w:rsid w:val="63EA9752"/>
    <w:rsid w:val="63F2101F"/>
    <w:rsid w:val="641BC8C5"/>
    <w:rsid w:val="641C1479"/>
    <w:rsid w:val="64211EF6"/>
    <w:rsid w:val="64300E74"/>
    <w:rsid w:val="643BB745"/>
    <w:rsid w:val="64596DAF"/>
    <w:rsid w:val="645CEDC3"/>
    <w:rsid w:val="6481EF89"/>
    <w:rsid w:val="64B7D3B8"/>
    <w:rsid w:val="64BBE3F7"/>
    <w:rsid w:val="64E090C9"/>
    <w:rsid w:val="64F13CBF"/>
    <w:rsid w:val="64F701F2"/>
    <w:rsid w:val="6521000A"/>
    <w:rsid w:val="652928C0"/>
    <w:rsid w:val="655EFD27"/>
    <w:rsid w:val="6570E6AA"/>
    <w:rsid w:val="65792A94"/>
    <w:rsid w:val="65923CEE"/>
    <w:rsid w:val="65A15812"/>
    <w:rsid w:val="65A3893B"/>
    <w:rsid w:val="65B065B1"/>
    <w:rsid w:val="65C99C20"/>
    <w:rsid w:val="65D03DDB"/>
    <w:rsid w:val="65FEFC16"/>
    <w:rsid w:val="660F285F"/>
    <w:rsid w:val="661CDDED"/>
    <w:rsid w:val="6638EF4B"/>
    <w:rsid w:val="663D9DF5"/>
    <w:rsid w:val="6661FF43"/>
    <w:rsid w:val="667D9151"/>
    <w:rsid w:val="668019A8"/>
    <w:rsid w:val="668745BB"/>
    <w:rsid w:val="66995619"/>
    <w:rsid w:val="66A0CD03"/>
    <w:rsid w:val="66B294DC"/>
    <w:rsid w:val="66D9BAE1"/>
    <w:rsid w:val="66E81A48"/>
    <w:rsid w:val="66ED6ECD"/>
    <w:rsid w:val="66EDAA9A"/>
    <w:rsid w:val="66EFB955"/>
    <w:rsid w:val="6724B352"/>
    <w:rsid w:val="676CE46C"/>
    <w:rsid w:val="676EFD1F"/>
    <w:rsid w:val="6770731A"/>
    <w:rsid w:val="6787B53A"/>
    <w:rsid w:val="67AE3C80"/>
    <w:rsid w:val="67C3DC70"/>
    <w:rsid w:val="67CCF885"/>
    <w:rsid w:val="67E614A0"/>
    <w:rsid w:val="6803B622"/>
    <w:rsid w:val="680636E9"/>
    <w:rsid w:val="680CB138"/>
    <w:rsid w:val="6834084A"/>
    <w:rsid w:val="68421FA2"/>
    <w:rsid w:val="6848DAE3"/>
    <w:rsid w:val="68928A46"/>
    <w:rsid w:val="68BC6645"/>
    <w:rsid w:val="68C8D964"/>
    <w:rsid w:val="68E7F544"/>
    <w:rsid w:val="68E89697"/>
    <w:rsid w:val="6905F73B"/>
    <w:rsid w:val="690C6564"/>
    <w:rsid w:val="6925409B"/>
    <w:rsid w:val="69256A5F"/>
    <w:rsid w:val="69301BFC"/>
    <w:rsid w:val="69455FE8"/>
    <w:rsid w:val="694C0151"/>
    <w:rsid w:val="694E5F15"/>
    <w:rsid w:val="697B92A7"/>
    <w:rsid w:val="6983FC39"/>
    <w:rsid w:val="69880539"/>
    <w:rsid w:val="698C3F5E"/>
    <w:rsid w:val="69AAD806"/>
    <w:rsid w:val="69B9394B"/>
    <w:rsid w:val="69BF2108"/>
    <w:rsid w:val="69E3A6DA"/>
    <w:rsid w:val="69F15719"/>
    <w:rsid w:val="69F2AEB6"/>
    <w:rsid w:val="6A0574BF"/>
    <w:rsid w:val="6A072FA1"/>
    <w:rsid w:val="6A0F3C3F"/>
    <w:rsid w:val="6A1ECD1B"/>
    <w:rsid w:val="6A3A39D7"/>
    <w:rsid w:val="6A656836"/>
    <w:rsid w:val="6A7048F6"/>
    <w:rsid w:val="6A7506FB"/>
    <w:rsid w:val="6AA0BCB5"/>
    <w:rsid w:val="6AA8D12A"/>
    <w:rsid w:val="6ABBCB3B"/>
    <w:rsid w:val="6ACD97BA"/>
    <w:rsid w:val="6B034C32"/>
    <w:rsid w:val="6B1E348F"/>
    <w:rsid w:val="6B2A2C89"/>
    <w:rsid w:val="6B3A30C3"/>
    <w:rsid w:val="6B614339"/>
    <w:rsid w:val="6B69E4EC"/>
    <w:rsid w:val="6B6CE59F"/>
    <w:rsid w:val="6BA9EC4C"/>
    <w:rsid w:val="6BD29854"/>
    <w:rsid w:val="6BD7371C"/>
    <w:rsid w:val="6C0D6C6A"/>
    <w:rsid w:val="6C1BD59B"/>
    <w:rsid w:val="6C235EF0"/>
    <w:rsid w:val="6C239440"/>
    <w:rsid w:val="6C25C067"/>
    <w:rsid w:val="6C365E55"/>
    <w:rsid w:val="6C3B4755"/>
    <w:rsid w:val="6C679E8A"/>
    <w:rsid w:val="6C7E3432"/>
    <w:rsid w:val="6C8203B4"/>
    <w:rsid w:val="6CB738A2"/>
    <w:rsid w:val="6CB858E8"/>
    <w:rsid w:val="6CCBAEC9"/>
    <w:rsid w:val="6CD3E438"/>
    <w:rsid w:val="6CD7A46B"/>
    <w:rsid w:val="6CDF2154"/>
    <w:rsid w:val="6CEEA59E"/>
    <w:rsid w:val="6CF7309C"/>
    <w:rsid w:val="6D144F42"/>
    <w:rsid w:val="6D152F49"/>
    <w:rsid w:val="6D167E51"/>
    <w:rsid w:val="6D392E3F"/>
    <w:rsid w:val="6D57A5A3"/>
    <w:rsid w:val="6D605684"/>
    <w:rsid w:val="6D6F5A1E"/>
    <w:rsid w:val="6DA66BA6"/>
    <w:rsid w:val="6DB2638D"/>
    <w:rsid w:val="6DC4EAC4"/>
    <w:rsid w:val="6DD15107"/>
    <w:rsid w:val="6DD53837"/>
    <w:rsid w:val="6DFA4BDA"/>
    <w:rsid w:val="6E0CCADC"/>
    <w:rsid w:val="6E18E46B"/>
    <w:rsid w:val="6E2A31D6"/>
    <w:rsid w:val="6E4EB64B"/>
    <w:rsid w:val="6E6AFBF8"/>
    <w:rsid w:val="6E8C5DC6"/>
    <w:rsid w:val="6E932515"/>
    <w:rsid w:val="6EA16983"/>
    <w:rsid w:val="6EA6A754"/>
    <w:rsid w:val="6EA9D20E"/>
    <w:rsid w:val="6EB07388"/>
    <w:rsid w:val="6EB4803A"/>
    <w:rsid w:val="6EC0A222"/>
    <w:rsid w:val="6EC7AB68"/>
    <w:rsid w:val="6EDC38D8"/>
    <w:rsid w:val="6EDC9968"/>
    <w:rsid w:val="6EE97E4F"/>
    <w:rsid w:val="6EEE9090"/>
    <w:rsid w:val="6F13F4B9"/>
    <w:rsid w:val="6F38F88C"/>
    <w:rsid w:val="6F4A170B"/>
    <w:rsid w:val="6F4D59F5"/>
    <w:rsid w:val="6F52501E"/>
    <w:rsid w:val="6F59AAD1"/>
    <w:rsid w:val="6F61A267"/>
    <w:rsid w:val="6F660CE1"/>
    <w:rsid w:val="6F838C97"/>
    <w:rsid w:val="6F8DEE75"/>
    <w:rsid w:val="6F8DF4A8"/>
    <w:rsid w:val="6F9BC273"/>
    <w:rsid w:val="6FA47BE5"/>
    <w:rsid w:val="6FC159D8"/>
    <w:rsid w:val="6FC54142"/>
    <w:rsid w:val="6FCBEC3E"/>
    <w:rsid w:val="6FEE186B"/>
    <w:rsid w:val="6FEFFC25"/>
    <w:rsid w:val="6FF565B2"/>
    <w:rsid w:val="6FFDBD5C"/>
    <w:rsid w:val="70307C67"/>
    <w:rsid w:val="7052786E"/>
    <w:rsid w:val="705D4960"/>
    <w:rsid w:val="7064CEE2"/>
    <w:rsid w:val="70847AB0"/>
    <w:rsid w:val="70B0390E"/>
    <w:rsid w:val="70BF5E56"/>
    <w:rsid w:val="70C074D2"/>
    <w:rsid w:val="7106EA43"/>
    <w:rsid w:val="71171320"/>
    <w:rsid w:val="71373F4F"/>
    <w:rsid w:val="713F3545"/>
    <w:rsid w:val="7150CB99"/>
    <w:rsid w:val="71554B75"/>
    <w:rsid w:val="7156F6B5"/>
    <w:rsid w:val="715E669C"/>
    <w:rsid w:val="71726DAE"/>
    <w:rsid w:val="7189C8BC"/>
    <w:rsid w:val="719F7729"/>
    <w:rsid w:val="71A6B0CD"/>
    <w:rsid w:val="71AFEF4E"/>
    <w:rsid w:val="71E859DC"/>
    <w:rsid w:val="71FFDE45"/>
    <w:rsid w:val="72088BAC"/>
    <w:rsid w:val="722374DA"/>
    <w:rsid w:val="722D468B"/>
    <w:rsid w:val="7233ABE4"/>
    <w:rsid w:val="724C6E57"/>
    <w:rsid w:val="7251BF8F"/>
    <w:rsid w:val="727E2342"/>
    <w:rsid w:val="72B3F99C"/>
    <w:rsid w:val="72D05635"/>
    <w:rsid w:val="72ECFEF9"/>
    <w:rsid w:val="72F52C08"/>
    <w:rsid w:val="73158DBD"/>
    <w:rsid w:val="7325A165"/>
    <w:rsid w:val="7336FEA1"/>
    <w:rsid w:val="735E19F7"/>
    <w:rsid w:val="736113CA"/>
    <w:rsid w:val="739F4859"/>
    <w:rsid w:val="73C1D25A"/>
    <w:rsid w:val="73D1290C"/>
    <w:rsid w:val="73D33124"/>
    <w:rsid w:val="73D35DA0"/>
    <w:rsid w:val="73EC723A"/>
    <w:rsid w:val="73F0AE0D"/>
    <w:rsid w:val="73F1513B"/>
    <w:rsid w:val="73F4964B"/>
    <w:rsid w:val="73F56B68"/>
    <w:rsid w:val="74092539"/>
    <w:rsid w:val="74202970"/>
    <w:rsid w:val="7427B4EA"/>
    <w:rsid w:val="74324A49"/>
    <w:rsid w:val="74326FBE"/>
    <w:rsid w:val="7434B234"/>
    <w:rsid w:val="74483DF4"/>
    <w:rsid w:val="74585E3D"/>
    <w:rsid w:val="74A41609"/>
    <w:rsid w:val="74A46F0F"/>
    <w:rsid w:val="74B82B38"/>
    <w:rsid w:val="74BA0B9D"/>
    <w:rsid w:val="74C7FD98"/>
    <w:rsid w:val="74CD8DA4"/>
    <w:rsid w:val="74D26B4B"/>
    <w:rsid w:val="74DB81BB"/>
    <w:rsid w:val="752D74A7"/>
    <w:rsid w:val="7531C93C"/>
    <w:rsid w:val="75403B1F"/>
    <w:rsid w:val="7559F1B8"/>
    <w:rsid w:val="75700A38"/>
    <w:rsid w:val="757F86BB"/>
    <w:rsid w:val="7589D191"/>
    <w:rsid w:val="759EF21B"/>
    <w:rsid w:val="75A11B79"/>
    <w:rsid w:val="75B268B0"/>
    <w:rsid w:val="75EF9598"/>
    <w:rsid w:val="760A043E"/>
    <w:rsid w:val="7623DE3B"/>
    <w:rsid w:val="762635B3"/>
    <w:rsid w:val="76401FFD"/>
    <w:rsid w:val="76485F31"/>
    <w:rsid w:val="76694068"/>
    <w:rsid w:val="7672F4C4"/>
    <w:rsid w:val="7698638E"/>
    <w:rsid w:val="769E6C8D"/>
    <w:rsid w:val="769FD36D"/>
    <w:rsid w:val="76A194A3"/>
    <w:rsid w:val="76B1C657"/>
    <w:rsid w:val="76CC9198"/>
    <w:rsid w:val="770ECEF2"/>
    <w:rsid w:val="77169327"/>
    <w:rsid w:val="772E4056"/>
    <w:rsid w:val="77356374"/>
    <w:rsid w:val="7738E3CB"/>
    <w:rsid w:val="7764EF97"/>
    <w:rsid w:val="776D090F"/>
    <w:rsid w:val="776EB07A"/>
    <w:rsid w:val="77716BBF"/>
    <w:rsid w:val="777291F6"/>
    <w:rsid w:val="77C7421D"/>
    <w:rsid w:val="77D39A30"/>
    <w:rsid w:val="77FDDAA1"/>
    <w:rsid w:val="7801F7E9"/>
    <w:rsid w:val="7807C18D"/>
    <w:rsid w:val="780E6A0A"/>
    <w:rsid w:val="7812E495"/>
    <w:rsid w:val="781770CA"/>
    <w:rsid w:val="78287A0A"/>
    <w:rsid w:val="783A1DB8"/>
    <w:rsid w:val="784CC22B"/>
    <w:rsid w:val="784CF83C"/>
    <w:rsid w:val="7856C427"/>
    <w:rsid w:val="786A0B68"/>
    <w:rsid w:val="787C5C0B"/>
    <w:rsid w:val="78AA0E20"/>
    <w:rsid w:val="78AA8FB4"/>
    <w:rsid w:val="78CE923C"/>
    <w:rsid w:val="78D5E479"/>
    <w:rsid w:val="790769FC"/>
    <w:rsid w:val="7926C287"/>
    <w:rsid w:val="79651C48"/>
    <w:rsid w:val="7965D0AB"/>
    <w:rsid w:val="797E70C3"/>
    <w:rsid w:val="7984BBF8"/>
    <w:rsid w:val="79A0B1CA"/>
    <w:rsid w:val="79D886D7"/>
    <w:rsid w:val="79DEF0F1"/>
    <w:rsid w:val="79E44AE2"/>
    <w:rsid w:val="79E78B4C"/>
    <w:rsid w:val="7A238D57"/>
    <w:rsid w:val="7A3A17F6"/>
    <w:rsid w:val="7A62A08F"/>
    <w:rsid w:val="7A8E66DF"/>
    <w:rsid w:val="7AA6DD40"/>
    <w:rsid w:val="7AB20909"/>
    <w:rsid w:val="7AD5585B"/>
    <w:rsid w:val="7AEA2184"/>
    <w:rsid w:val="7AEC453B"/>
    <w:rsid w:val="7AED221D"/>
    <w:rsid w:val="7AF42E2C"/>
    <w:rsid w:val="7B2A814F"/>
    <w:rsid w:val="7B328ADD"/>
    <w:rsid w:val="7B4BEB28"/>
    <w:rsid w:val="7B4C16CF"/>
    <w:rsid w:val="7B4E8FE2"/>
    <w:rsid w:val="7B579C17"/>
    <w:rsid w:val="7B581C4F"/>
    <w:rsid w:val="7B9B27BE"/>
    <w:rsid w:val="7B9EF7FF"/>
    <w:rsid w:val="7BB662EF"/>
    <w:rsid w:val="7BB7F21C"/>
    <w:rsid w:val="7BE3596C"/>
    <w:rsid w:val="7C0D9878"/>
    <w:rsid w:val="7C42647E"/>
    <w:rsid w:val="7C61BEA0"/>
    <w:rsid w:val="7C67B68E"/>
    <w:rsid w:val="7C6C7BB1"/>
    <w:rsid w:val="7C738AD0"/>
    <w:rsid w:val="7C739597"/>
    <w:rsid w:val="7C8C7D35"/>
    <w:rsid w:val="7CA034A0"/>
    <w:rsid w:val="7CA879CA"/>
    <w:rsid w:val="7CC92561"/>
    <w:rsid w:val="7CE2426D"/>
    <w:rsid w:val="7CF60DFC"/>
    <w:rsid w:val="7D2EF621"/>
    <w:rsid w:val="7D52F2E1"/>
    <w:rsid w:val="7D7FA299"/>
    <w:rsid w:val="7DC3C389"/>
    <w:rsid w:val="7DCB847C"/>
    <w:rsid w:val="7DD31403"/>
    <w:rsid w:val="7DDE7E78"/>
    <w:rsid w:val="7E27DE0C"/>
    <w:rsid w:val="7E3ED1E2"/>
    <w:rsid w:val="7E43D808"/>
    <w:rsid w:val="7E7024F4"/>
    <w:rsid w:val="7EA473E7"/>
    <w:rsid w:val="7EAA5F97"/>
    <w:rsid w:val="7EC27441"/>
    <w:rsid w:val="7EDEBEFB"/>
    <w:rsid w:val="7EE6A0B6"/>
    <w:rsid w:val="7EEF094C"/>
    <w:rsid w:val="7F3195A6"/>
    <w:rsid w:val="7F31D717"/>
    <w:rsid w:val="7F377E84"/>
    <w:rsid w:val="7F388B8B"/>
    <w:rsid w:val="7F3CE57B"/>
    <w:rsid w:val="7F56F2CD"/>
    <w:rsid w:val="7F6923FD"/>
    <w:rsid w:val="7F6B2F3C"/>
    <w:rsid w:val="7F7EC393"/>
    <w:rsid w:val="7F8792BF"/>
    <w:rsid w:val="7F88CD5E"/>
    <w:rsid w:val="7F92A235"/>
    <w:rsid w:val="7FB45F3E"/>
    <w:rsid w:val="7FCFB96A"/>
    <w:rsid w:val="7FFA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807ADB"/>
  <w15:chartTrackingRefBased/>
  <w15:docId w15:val="{5BEAE913-3CF2-4A0B-8026-2F9DC531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ccentuationintense">
    <w:name w:val="Intense Emphasis"/>
    <w:basedOn w:val="Policepardfaut"/>
    <w:uiPriority w:val="21"/>
    <w:qFormat/>
    <w:rPr>
      <w:i/>
      <w:iCs/>
      <w:color w:val="0F4761" w:themeColor="accent1" w:themeShade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Paragraphedeliste">
    <w:name w:val="List Paragraph"/>
    <w:basedOn w:val="Normal"/>
    <w:uiPriority w:val="34"/>
    <w:qFormat/>
    <w:rsid w:val="11A9451A"/>
    <w:pPr>
      <w:ind w:left="720"/>
      <w:contextualSpacing/>
    </w:pPr>
  </w:style>
  <w:style w:type="character" w:styleId="Hyperlien">
    <w:name w:val="Hyperlink"/>
    <w:basedOn w:val="Policepardfaut"/>
    <w:uiPriority w:val="99"/>
    <w:unhideWhenUsed/>
    <w:rsid w:val="11A9451A"/>
    <w:rPr>
      <w:color w:val="467886"/>
      <w:u w:val="single"/>
    </w:r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193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E193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E193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FE1935"/>
    <w:rPr>
      <w:rFonts w:ascii="Aptos" w:hAnsi="Aptos"/>
      <w:noProof/>
    </w:rPr>
  </w:style>
  <w:style w:type="character" w:styleId="Mentionnonrsolue">
    <w:name w:val="Unresolved Mention"/>
    <w:basedOn w:val="Policepardfaut"/>
    <w:uiPriority w:val="99"/>
    <w:semiHidden/>
    <w:unhideWhenUsed/>
    <w:rsid w:val="00FE1935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464398"/>
  </w:style>
  <w:style w:type="paragraph" w:styleId="Rvision">
    <w:name w:val="Revision"/>
    <w:hidden/>
    <w:uiPriority w:val="99"/>
    <w:semiHidden/>
    <w:rsid w:val="00455CD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3146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1465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1465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46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465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86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CA" w:eastAsia="fr-CA"/>
    </w:rPr>
  </w:style>
  <w:style w:type="character" w:styleId="Accentuation">
    <w:name w:val="Emphasis"/>
    <w:basedOn w:val="Policepardfaut"/>
    <w:uiPriority w:val="20"/>
    <w:qFormat/>
    <w:rsid w:val="00B86408"/>
    <w:rPr>
      <w:i/>
      <w:iCs/>
    </w:rPr>
  </w:style>
  <w:style w:type="character" w:styleId="Lienvisit">
    <w:name w:val="FollowedHyperlink"/>
    <w:basedOn w:val="Policepardfaut"/>
    <w:uiPriority w:val="99"/>
    <w:semiHidden/>
    <w:unhideWhenUsed/>
    <w:rsid w:val="00730C6A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F3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3C45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7F3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3C45"/>
    <w:rPr>
      <w:lang w:val="en-CA"/>
    </w:rPr>
  </w:style>
  <w:style w:type="table" w:styleId="TableauGrille1Clair">
    <w:name w:val="Grid Table 1 Light"/>
    <w:basedOn w:val="TableauNormal"/>
    <w:uiPriority w:val="46"/>
    <w:rsid w:val="005F49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14192-F854-46BE-8878-B4AD85809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8</Words>
  <Characters>156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Barrot</dc:creator>
  <cp:keywords/>
  <dc:description/>
  <cp:lastModifiedBy>Edel Pérez Lopez</cp:lastModifiedBy>
  <cp:revision>3</cp:revision>
  <dcterms:created xsi:type="dcterms:W3CDTF">2025-08-28T19:14:00Z</dcterms:created>
  <dcterms:modified xsi:type="dcterms:W3CDTF">2025-08-2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85cda-9aa5-4c49-b52d-3451b14d0853</vt:lpwstr>
  </property>
</Properties>
</file>